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99422" w14:textId="38DF8AC5" w:rsidR="002971EB" w:rsidRPr="00374DC9" w:rsidRDefault="002971EB" w:rsidP="00374DC9">
      <w:pPr>
        <w:spacing w:after="0" w:line="240" w:lineRule="auto"/>
        <w:rPr>
          <w:rFonts w:ascii="Times New Roman" w:hAnsi="Times New Roman" w:cs="Times New Roman"/>
          <w:b/>
          <w:bCs/>
          <w:sz w:val="40"/>
          <w:szCs w:val="40"/>
          <w:lang w:val="en-US"/>
        </w:rPr>
      </w:pPr>
      <w:r w:rsidRPr="00374DC9">
        <w:rPr>
          <w:rFonts w:ascii="Times New Roman" w:hAnsi="Times New Roman" w:cs="Times New Roman"/>
          <w:b/>
          <w:bCs/>
          <w:sz w:val="40"/>
          <w:szCs w:val="40"/>
          <w:lang w:val="en-US"/>
        </w:rPr>
        <w:t>Supplementa</w:t>
      </w:r>
      <w:r w:rsidR="00374DC9" w:rsidRPr="00374DC9">
        <w:rPr>
          <w:rFonts w:ascii="Times New Roman" w:hAnsi="Times New Roman" w:cs="Times New Roman"/>
          <w:b/>
          <w:bCs/>
          <w:sz w:val="40"/>
          <w:szCs w:val="40"/>
          <w:lang w:val="en-US"/>
        </w:rPr>
        <w:t>l</w:t>
      </w:r>
      <w:r w:rsidRPr="00374DC9"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</w:t>
      </w:r>
      <w:r w:rsidR="00374DC9" w:rsidRPr="00374DC9">
        <w:rPr>
          <w:rFonts w:ascii="Times New Roman" w:hAnsi="Times New Roman" w:cs="Times New Roman"/>
          <w:b/>
          <w:bCs/>
          <w:sz w:val="40"/>
          <w:szCs w:val="40"/>
          <w:lang w:val="en-US"/>
        </w:rPr>
        <w:t>M</w:t>
      </w:r>
      <w:r w:rsidRPr="00374DC9">
        <w:rPr>
          <w:rFonts w:ascii="Times New Roman" w:hAnsi="Times New Roman" w:cs="Times New Roman"/>
          <w:b/>
          <w:bCs/>
          <w:sz w:val="40"/>
          <w:szCs w:val="40"/>
          <w:lang w:val="en-US"/>
        </w:rPr>
        <w:t>aterial</w:t>
      </w:r>
    </w:p>
    <w:p w14:paraId="266997DB" w14:textId="77777777" w:rsidR="00374DC9" w:rsidRPr="00374DC9" w:rsidRDefault="00374DC9" w:rsidP="00374D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4E8F00" w14:textId="404D8A9D" w:rsidR="00374DC9" w:rsidRDefault="00374DC9" w:rsidP="00374D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4D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lood and cerebrospinal fluid </w:t>
      </w:r>
      <w:proofErr w:type="spellStart"/>
      <w:r w:rsidRPr="00374DC9">
        <w:rPr>
          <w:rFonts w:ascii="Times New Roman" w:hAnsi="Times New Roman" w:cs="Times New Roman"/>
          <w:b/>
          <w:bCs/>
          <w:sz w:val="24"/>
          <w:szCs w:val="24"/>
          <w:lang w:val="en-US"/>
        </w:rPr>
        <w:t>metallomics</w:t>
      </w:r>
      <w:proofErr w:type="spellEnd"/>
      <w:r w:rsidRPr="00374D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ncover mercury, chromium, and iron alterations in de novo Parkinson’s disease</w:t>
      </w:r>
    </w:p>
    <w:p w14:paraId="14611966" w14:textId="77777777" w:rsidR="00374DC9" w:rsidRDefault="00374DC9" w:rsidP="00374D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4875DC" w14:textId="77777777" w:rsidR="00374DC9" w:rsidRDefault="00374DC9" w:rsidP="00374D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FF7339" w14:textId="5B72E0E3" w:rsidR="00374DC9" w:rsidRPr="00374DC9" w:rsidRDefault="00374DC9" w:rsidP="00374DC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4DC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374D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74D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74DC9">
        <w:rPr>
          <w:rFonts w:ascii="Times New Roman" w:hAnsi="Times New Roman" w:cs="Times New Roman"/>
          <w:sz w:val="24"/>
          <w:szCs w:val="24"/>
          <w:lang w:val="en-US"/>
        </w:rPr>
        <w:t xml:space="preserve">Results of </w:t>
      </w:r>
      <w:r w:rsidRPr="00374DC9">
        <w:rPr>
          <w:rFonts w:ascii="Times New Roman" w:hAnsi="Times New Roman" w:cs="Times New Roman"/>
          <w:sz w:val="24"/>
          <w:szCs w:val="24"/>
          <w:lang w:val="en-US"/>
        </w:rPr>
        <w:t xml:space="preserve">censored quantile regression at </w:t>
      </w:r>
      <w:r w:rsidRPr="00374DC9">
        <w:rPr>
          <w:rFonts w:ascii="Times New Roman" w:hAnsi="Times New Roman" w:cs="Times New Roman"/>
          <w:sz w:val="24"/>
          <w:szCs w:val="24"/>
          <w:lang w:val="en-US"/>
        </w:rPr>
        <w:t>quantiles τ =0.25, 0.5, and 0.75 adjusted for age and sex</w:t>
      </w:r>
    </w:p>
    <w:tbl>
      <w:tblPr>
        <w:tblW w:w="9502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800"/>
        <w:gridCol w:w="810"/>
        <w:gridCol w:w="1680"/>
        <w:gridCol w:w="981"/>
        <w:gridCol w:w="1829"/>
        <w:gridCol w:w="1124"/>
        <w:gridCol w:w="108"/>
      </w:tblGrid>
      <w:tr w:rsidR="00374DC9" w:rsidRPr="00374DC9" w14:paraId="2A1C89FB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66DFB3" w14:textId="77777777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Metal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0AB11" w14:textId="1A141232" w:rsidR="0072230D" w:rsidRPr="00374DC9" w:rsidRDefault="00025D77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β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(</w:t>
            </w:r>
            <w:r w:rsidR="00184BF2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τ =0.25, </w:t>
            </w:r>
            <w:r w:rsidR="007F32C3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lower quartile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CFB198" w14:textId="1F3578A4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p</w:t>
            </w:r>
          </w:p>
        </w:tc>
        <w:tc>
          <w:tcPr>
            <w:tcW w:w="1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DD0F53" w14:textId="16104F6B" w:rsidR="0072230D" w:rsidRPr="00374DC9" w:rsidRDefault="00025D77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β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(</w:t>
            </w:r>
            <w:r w:rsidR="00184BF2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τ =0.25, </w:t>
            </w:r>
            <w:r w:rsidR="007F32C3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median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A1CDC6" w14:textId="61A7DBD4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p</w:t>
            </w: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6010FB" w14:textId="1484BD72" w:rsidR="0072230D" w:rsidRPr="00374DC9" w:rsidRDefault="00025D77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β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(</w:t>
            </w:r>
            <w:r w:rsidR="00184BF2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τ =0.75, </w:t>
            </w:r>
            <w:r w:rsidR="007F32C3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upper quartile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)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781DD0" w14:textId="06920FC4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p</w:t>
            </w:r>
          </w:p>
        </w:tc>
      </w:tr>
      <w:tr w:rsidR="00374DC9" w:rsidRPr="00374DC9" w14:paraId="11F330AD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shd w:val="clear" w:color="auto" w:fill="auto"/>
            <w:vAlign w:val="center"/>
          </w:tcPr>
          <w:p w14:paraId="7EF02239" w14:textId="07643B1B" w:rsidR="0036219B" w:rsidRPr="00374DC9" w:rsidRDefault="0036219B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V (blood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5DF312" w14:textId="672E0D0C" w:rsidR="0036219B" w:rsidRPr="00374DC9" w:rsidRDefault="0036219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000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42D7DF" w14:textId="1E459D62" w:rsidR="0036219B" w:rsidRPr="00374DC9" w:rsidRDefault="0036219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9</w:t>
            </w:r>
            <w:r w:rsidR="004B2259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80</w:t>
            </w:r>
            <w:r w:rsidR="004B2259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 xml:space="preserve"> s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37607A27" w14:textId="6FB37D62" w:rsidR="0036219B" w:rsidRPr="00374DC9" w:rsidRDefault="0036219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000</w:t>
            </w:r>
            <w:r w:rsidR="004B2259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4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B3AF2A1" w14:textId="53DE0F10" w:rsidR="0036219B" w:rsidRPr="00374DC9" w:rsidRDefault="009060D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4B2259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842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6F7AB066" w14:textId="32B59989" w:rsidR="0036219B" w:rsidRPr="00374DC9" w:rsidRDefault="0036219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0100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0CE35CF" w14:textId="2EE0F6C9" w:rsidR="0036219B" w:rsidRPr="00374DC9" w:rsidRDefault="0062464A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&lt;</w:t>
            </w:r>
            <w:r w:rsidR="009060DB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1</w:t>
            </w:r>
            <w:r w:rsidR="004B2259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 xml:space="preserve"> s</w:t>
            </w:r>
          </w:p>
        </w:tc>
      </w:tr>
      <w:tr w:rsidR="00374DC9" w:rsidRPr="00374DC9" w14:paraId="5F8D4521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shd w:val="clear" w:color="auto" w:fill="auto"/>
            <w:vAlign w:val="center"/>
            <w:hideMark/>
          </w:tcPr>
          <w:p w14:paraId="23E63EB9" w14:textId="010C0D8B" w:rsidR="0072230D" w:rsidRPr="00374DC9" w:rsidRDefault="0072230D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Ni (CS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300FF32" w14:textId="08F4B966" w:rsidR="0072230D" w:rsidRPr="00374DC9" w:rsidRDefault="00ED104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4AFFA6" w14:textId="2F7936B4" w:rsidR="0072230D" w:rsidRPr="00374DC9" w:rsidRDefault="00ED104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03E5F05" w14:textId="58345727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</w:t>
            </w:r>
            <w:r w:rsidR="00CC780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1998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13D002E2" w14:textId="2C737439" w:rsidR="0072230D" w:rsidRPr="00374DC9" w:rsidRDefault="00542C2A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&lt;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</w:t>
            </w: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1</w:t>
            </w:r>
            <w:r w:rsidR="00CC780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>s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E0B5731" w14:textId="6B00631C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1</w:t>
            </w:r>
            <w:r w:rsidR="00CC780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686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041CCA65" w14:textId="1FE5D764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&lt;0.001</w:t>
            </w:r>
            <w:r w:rsidR="00DB1B9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>s</w:t>
            </w:r>
            <w:r w:rsidR="00CC780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>, a+</w:t>
            </w:r>
          </w:p>
        </w:tc>
      </w:tr>
      <w:tr w:rsidR="00374DC9" w:rsidRPr="00374DC9" w14:paraId="5FF9AA7D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shd w:val="clear" w:color="auto" w:fill="auto"/>
            <w:vAlign w:val="center"/>
            <w:hideMark/>
          </w:tcPr>
          <w:p w14:paraId="49A1E4EB" w14:textId="665BBFE9" w:rsidR="0072230D" w:rsidRPr="00374DC9" w:rsidRDefault="0072230D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As (CSF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2D7F4B8" w14:textId="08E71140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+0.00</w:t>
            </w:r>
            <w:r w:rsidR="00DA6FDE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1D41F86" w14:textId="238D8344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DA6FDE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650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11CA01A5" w14:textId="7D6D9312" w:rsidR="0072230D" w:rsidRPr="00374DC9" w:rsidRDefault="00DA6FDE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+</w:t>
            </w:r>
            <w:r w:rsidR="0072230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2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5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0DADBFA2" w14:textId="53007286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DA6FDE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757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D9D4F2A" w14:textId="689824D9" w:rsidR="0072230D" w:rsidRPr="00374DC9" w:rsidRDefault="00DA6FDE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  <w:r w:rsidR="0072230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063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76F2E9A1" w14:textId="0D6C98E5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DA6FDE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799</w:t>
            </w:r>
          </w:p>
        </w:tc>
      </w:tr>
      <w:tr w:rsidR="00374DC9" w:rsidRPr="00374DC9" w14:paraId="26BC9821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shd w:val="clear" w:color="auto" w:fill="auto"/>
            <w:vAlign w:val="center"/>
            <w:hideMark/>
          </w:tcPr>
          <w:p w14:paraId="080E77EC" w14:textId="315DA686" w:rsidR="0072230D" w:rsidRPr="00374DC9" w:rsidRDefault="0072230D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Cd (CSF)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E1B4B8A" w14:textId="1A32424A" w:rsidR="0072230D" w:rsidRPr="00374DC9" w:rsidRDefault="00B61D5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  <w:r w:rsidR="0072230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0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82DA673" w14:textId="1525D419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9</w:t>
            </w:r>
            <w:r w:rsidR="00B61D5B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8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9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3A578842" w14:textId="14DA8227" w:rsidR="0072230D" w:rsidRPr="00374DC9" w:rsidRDefault="00B61D5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  <w:r w:rsidR="0072230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0</w:t>
            </w:r>
            <w:r w:rsidR="00752B4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3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4B1316D4" w14:textId="1DBFBBFB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752B4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726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365FAE77" w14:textId="63F13087" w:rsidR="0072230D" w:rsidRPr="00374DC9" w:rsidRDefault="00B61D5B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  <w:r w:rsidR="0072230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0</w:t>
            </w:r>
            <w:r w:rsidR="00752B4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5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0FB4D0D8" w14:textId="36DF95AB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752B4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687</w:t>
            </w:r>
          </w:p>
        </w:tc>
      </w:tr>
      <w:tr w:rsidR="00374DC9" w:rsidRPr="00374DC9" w14:paraId="16E9361B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shd w:val="clear" w:color="auto" w:fill="auto"/>
            <w:vAlign w:val="center"/>
            <w:hideMark/>
          </w:tcPr>
          <w:p w14:paraId="2C250387" w14:textId="1A2184C0" w:rsidR="0072230D" w:rsidRPr="00374DC9" w:rsidRDefault="0072230D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Pb (CSF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052E35" w14:textId="3A7D86CE" w:rsidR="0072230D" w:rsidRPr="00374DC9" w:rsidRDefault="00ED104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8CA6AC4" w14:textId="7CA963D3" w:rsidR="0072230D" w:rsidRPr="00374DC9" w:rsidRDefault="00ED104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</w:p>
        </w:tc>
        <w:tc>
          <w:tcPr>
            <w:tcW w:w="1680" w:type="dxa"/>
            <w:shd w:val="clear" w:color="auto" w:fill="auto"/>
            <w:vAlign w:val="center"/>
            <w:hideMark/>
          </w:tcPr>
          <w:p w14:paraId="286EADEE" w14:textId="09679170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00</w:t>
            </w:r>
            <w:r w:rsidR="005D1D2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39</w:t>
            </w:r>
            <w:r w:rsidR="008D76C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†</w:t>
            </w:r>
          </w:p>
        </w:tc>
        <w:tc>
          <w:tcPr>
            <w:tcW w:w="981" w:type="dxa"/>
            <w:shd w:val="clear" w:color="auto" w:fill="auto"/>
            <w:vAlign w:val="center"/>
            <w:hideMark/>
          </w:tcPr>
          <w:p w14:paraId="39135D4D" w14:textId="5CF67D46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5D1D2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35</w:t>
            </w:r>
            <w:r w:rsidR="00542C2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9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36EF24A5" w14:textId="7730C4E9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0.</w:t>
            </w:r>
            <w:r w:rsidR="00A532A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128</w:t>
            </w:r>
          </w:p>
        </w:tc>
        <w:tc>
          <w:tcPr>
            <w:tcW w:w="1124" w:type="dxa"/>
            <w:shd w:val="clear" w:color="auto" w:fill="auto"/>
            <w:vAlign w:val="center"/>
            <w:hideMark/>
          </w:tcPr>
          <w:p w14:paraId="0F5DA756" w14:textId="24FF20B9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</w:t>
            </w:r>
            <w:r w:rsidR="00A532A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44</w:t>
            </w:r>
          </w:p>
        </w:tc>
      </w:tr>
      <w:tr w:rsidR="00374DC9" w:rsidRPr="00374DC9" w14:paraId="7532803D" w14:textId="77777777" w:rsidTr="00374DC9">
        <w:trPr>
          <w:gridAfter w:val="1"/>
          <w:wAfter w:w="108" w:type="dxa"/>
          <w:trHeight w:val="29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CD7591" w14:textId="5FBE9D4B" w:rsidR="0072230D" w:rsidRPr="00374DC9" w:rsidRDefault="0072230D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Hg (CSF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3E14A" w14:textId="6A971945" w:rsidR="0072230D" w:rsidRPr="00374DC9" w:rsidRDefault="00ED104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6B4C4" w14:textId="41B15185" w:rsidR="0072230D" w:rsidRPr="00374DC9" w:rsidRDefault="00ED104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-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197B8" w14:textId="4A9132E8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+0.002</w:t>
            </w:r>
            <w:r w:rsidR="00ED3814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2</w:t>
            </w:r>
            <w:r w:rsidR="008D76C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†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B669D9" w14:textId="7AF7C9E8" w:rsidR="0072230D" w:rsidRPr="00374DC9" w:rsidRDefault="00542C2A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&lt;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</w:t>
            </w: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1</w:t>
            </w:r>
            <w:r w:rsidR="00640F1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>s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079B5A" w14:textId="77777777" w:rsidR="0072230D" w:rsidRPr="00374DC9" w:rsidRDefault="0072230D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+0.0020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F865E" w14:textId="3F5AD515" w:rsidR="0072230D" w:rsidRPr="00374DC9" w:rsidRDefault="00ED3814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&lt;</w:t>
            </w:r>
            <w:r w:rsidR="0072230D"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0.00</w:t>
            </w: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1</w:t>
            </w:r>
            <w:r w:rsidR="00640F1D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cs-CZ"/>
                <w14:ligatures w14:val="none"/>
              </w:rPr>
              <w:t>s</w:t>
            </w:r>
          </w:p>
        </w:tc>
      </w:tr>
      <w:tr w:rsidR="00374DC9" w:rsidRPr="00374DC9" w14:paraId="6E0D7391" w14:textId="77777777" w:rsidTr="00374DC9">
        <w:trPr>
          <w:trHeight w:val="29"/>
        </w:trPr>
        <w:tc>
          <w:tcPr>
            <w:tcW w:w="9502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DF4D81" w14:textId="1F6A8F49" w:rsidR="00ED3814" w:rsidRPr="00374DC9" w:rsidRDefault="00ED3814" w:rsidP="00374D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Models were fit using censored quantile regression </w:t>
            </w:r>
            <w:r w:rsidR="004C4576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with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the Portnoy method</w:t>
            </w:r>
            <w:r w:rsidR="00A916F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.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Censoring was handled using a left-censored survival object based on each element's </w:t>
            </w:r>
            <w:r w:rsidR="004C4576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limit of detection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.</w:t>
            </w:r>
            <w:r w:rsidR="003C6E5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Note: For CSF Ni, Pb, </w:t>
            </w:r>
            <w:r w:rsidR="001C4902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and </w:t>
            </w:r>
            <w:r w:rsidR="003C6E5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Hg, CQR estimation at τ = 0.25 was not feasible due to model convergence issues or excessive left-censoring and th</w:t>
            </w:r>
            <w:r w:rsidR="00EB7B75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is</w:t>
            </w:r>
            <w:r w:rsidR="003C6E5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quantile was </w:t>
            </w:r>
            <w:r w:rsidR="00EB7B75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therefore </w:t>
            </w:r>
            <w:r w:rsidR="003C6E5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omitted from reporting.</w:t>
            </w:r>
          </w:p>
          <w:p w14:paraId="4C80C42A" w14:textId="4221F709" w:rsidR="00025D77" w:rsidRPr="00374DC9" w:rsidRDefault="009060DB" w:rsidP="00374D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β,</w:t>
            </w:r>
            <w:r w:rsidRPr="00374DC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</w:t>
            </w:r>
            <w:r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e</w:t>
            </w:r>
            <w:r w:rsidR="00025D77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stimated effect of group </w:t>
            </w:r>
            <w:r w:rsidR="0062464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(</w:t>
            </w:r>
            <w:r w:rsidR="001C3C04" w:rsidRPr="00374D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’s Disease</w:t>
            </w:r>
            <w:r w:rsidR="0062464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vs</w:t>
            </w:r>
            <w:r w:rsidR="00374DC9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.</w:t>
            </w:r>
            <w:r w:rsidR="0062464A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 xml:space="preserve"> controls)</w:t>
            </w:r>
            <w:r w:rsidR="008D76CC" w:rsidRPr="00374DC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  <w:t>; †, closest feasible estimate to median under Portnoy</w:t>
            </w:r>
          </w:p>
          <w:p w14:paraId="7202BCAF" w14:textId="21F31D50" w:rsidR="007F32C3" w:rsidRPr="00374DC9" w:rsidRDefault="007F32C3" w:rsidP="00374DC9">
            <w:pPr>
              <w:keepNext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374D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+</w:t>
            </w:r>
            <w:r w:rsidRPr="00374D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positive effect of age; </w:t>
            </w:r>
            <w:r w:rsidRPr="00374D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-</w:t>
            </w:r>
            <w:r w:rsidRPr="00374D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negative effect of age; </w:t>
            </w:r>
            <w:r w:rsidRPr="00374DC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</w:t>
            </w:r>
            <w:r w:rsidRPr="00374DC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effect of sex</w:t>
            </w:r>
          </w:p>
        </w:tc>
      </w:tr>
    </w:tbl>
    <w:p w14:paraId="08C83772" w14:textId="77777777" w:rsidR="0072230D" w:rsidRPr="00374DC9" w:rsidRDefault="0072230D" w:rsidP="00374DC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19F539E7" w14:textId="77777777" w:rsidR="00C946FF" w:rsidRDefault="00C946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67747D4" w14:textId="30771C66" w:rsidR="00DD6F28" w:rsidRPr="00C946FF" w:rsidRDefault="00C946FF" w:rsidP="00374D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6F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C946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946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946FF">
        <w:rPr>
          <w:rFonts w:ascii="Times New Roman" w:hAnsi="Times New Roman" w:cs="Times New Roman"/>
          <w:sz w:val="24"/>
          <w:szCs w:val="24"/>
          <w:lang w:val="en-US"/>
        </w:rPr>
        <w:t>Cross-correlation table for metal concentrations in blood for controls</w:t>
      </w:r>
    </w:p>
    <w:tbl>
      <w:tblPr>
        <w:tblW w:w="50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5"/>
        <w:gridCol w:w="606"/>
      </w:tblGrid>
      <w:tr w:rsidR="000A0529" w:rsidRPr="00374DC9" w14:paraId="4FEBF228" w14:textId="77777777" w:rsidTr="00C946FF">
        <w:trPr>
          <w:trHeight w:val="29"/>
        </w:trPr>
        <w:tc>
          <w:tcPr>
            <w:tcW w:w="54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22A1A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6207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V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7E97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4669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n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0084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Fe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A041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o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B31E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Ni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46656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u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DDFC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Zn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E1B8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s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2BBC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e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B4BF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o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E07D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d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EA28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g</w:t>
            </w:r>
          </w:p>
        </w:tc>
        <w:tc>
          <w:tcPr>
            <w:tcW w:w="31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E31D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Pb</w:t>
            </w:r>
          </w:p>
        </w:tc>
      </w:tr>
      <w:tr w:rsidR="000A0529" w:rsidRPr="00374DC9" w14:paraId="7C9D353E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5D792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g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hideMark/>
          </w:tcPr>
          <w:p w14:paraId="401BCA1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noWrap/>
            <w:hideMark/>
          </w:tcPr>
          <w:p w14:paraId="05259EB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D6"/>
            <w:noWrap/>
            <w:hideMark/>
          </w:tcPr>
          <w:p w14:paraId="0F46A6B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7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6012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FD2"/>
            <w:noWrap/>
            <w:hideMark/>
          </w:tcPr>
          <w:p w14:paraId="5E175D7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0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929F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FD2"/>
            <w:noWrap/>
            <w:hideMark/>
          </w:tcPr>
          <w:p w14:paraId="7A7CE2F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1AF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7F5"/>
            <w:noWrap/>
            <w:hideMark/>
          </w:tcPr>
          <w:p w14:paraId="654230B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4D4C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6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36B0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E914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7926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9D8ED"/>
            <w:noWrap/>
            <w:hideMark/>
          </w:tcPr>
          <w:p w14:paraId="1937615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18</w:t>
            </w:r>
          </w:p>
        </w:tc>
      </w:tr>
      <w:tr w:rsidR="000A0529" w:rsidRPr="00374DC9" w14:paraId="7F2836AB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07D0A" w14:textId="3BA69D06" w:rsidR="000A0529" w:rsidRPr="00374DC9" w:rsidRDefault="00C946F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BMI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9C9A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DA613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0486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5A38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E65C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1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35BE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AB51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285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19A0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8F8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5F6F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0BE1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9806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0AA0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6</w:t>
            </w:r>
          </w:p>
        </w:tc>
      </w:tr>
      <w:tr w:rsidR="000A0529" w:rsidRPr="00374DC9" w14:paraId="54B7688C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633AF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lcohol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7E5"/>
            <w:noWrap/>
            <w:hideMark/>
          </w:tcPr>
          <w:p w14:paraId="02B99A4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7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FE67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6D9"/>
            <w:noWrap/>
            <w:hideMark/>
          </w:tcPr>
          <w:p w14:paraId="6B18385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5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D6"/>
            <w:noWrap/>
            <w:hideMark/>
          </w:tcPr>
          <w:p w14:paraId="1B35864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7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CCED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917A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4D7"/>
            <w:noWrap/>
            <w:hideMark/>
          </w:tcPr>
          <w:p w14:paraId="5B1C546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6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A"/>
            <w:noWrap/>
            <w:hideMark/>
          </w:tcPr>
          <w:p w14:paraId="68DFCAB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4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1992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CC3C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B"/>
            <w:noWrap/>
            <w:hideMark/>
          </w:tcPr>
          <w:p w14:paraId="4DC0ABD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3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80E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69B9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7E2F2"/>
            <w:noWrap/>
            <w:hideMark/>
          </w:tcPr>
          <w:p w14:paraId="2ADBFE4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0</w:t>
            </w:r>
          </w:p>
        </w:tc>
      </w:tr>
      <w:tr w:rsidR="000A0529" w:rsidRPr="00374DC9" w14:paraId="262F872E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2B2E1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moking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52A6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92C0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BDF1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B5E2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72F3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A59C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2B4C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E2AC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D0C0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4728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4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A0E5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D"/>
            <w:noWrap/>
            <w:hideMark/>
          </w:tcPr>
          <w:p w14:paraId="24B4F81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E9E6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2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01F5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5</w:t>
            </w:r>
          </w:p>
        </w:tc>
      </w:tr>
      <w:tr w:rsidR="000A0529" w:rsidRPr="00374DC9" w14:paraId="1FC640C1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1AE21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diabete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1E73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0819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8A92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DACC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970C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8E7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EFF1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F41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A208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E8C6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DD99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0F5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4268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1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69DF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6</w:t>
            </w:r>
          </w:p>
        </w:tc>
      </w:tr>
      <w:tr w:rsidR="000A0529" w:rsidRPr="00374DC9" w14:paraId="33CACB74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EFF10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eatinin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BBF3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34F8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26B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FF0F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FD2"/>
            <w:noWrap/>
            <w:hideMark/>
          </w:tcPr>
          <w:p w14:paraId="19DB9C8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FCED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2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4D6"/>
            <w:noWrap/>
            <w:hideMark/>
          </w:tcPr>
          <w:p w14:paraId="0E7FD18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7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4CD7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6F4"/>
            <w:noWrap/>
            <w:hideMark/>
          </w:tcPr>
          <w:p w14:paraId="5F9BA11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F5B5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0526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70B6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DF05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7D7ED"/>
            <w:noWrap/>
            <w:hideMark/>
          </w:tcPr>
          <w:p w14:paraId="5CC95B9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29</w:t>
            </w:r>
          </w:p>
        </w:tc>
      </w:tr>
      <w:tr w:rsidR="000A0529" w:rsidRPr="00374DC9" w14:paraId="76376378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BEBB3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emoglobi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DDB3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0894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2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E512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0F1"/>
            <w:noWrap/>
            <w:hideMark/>
          </w:tcPr>
          <w:p w14:paraId="04AB935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9CC"/>
            <w:noWrap/>
            <w:hideMark/>
          </w:tcPr>
          <w:p w14:paraId="4540527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4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BDE"/>
            <w:noWrap/>
            <w:hideMark/>
          </w:tcPr>
          <w:p w14:paraId="4FA85B3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CCF"/>
            <w:noWrap/>
            <w:hideMark/>
          </w:tcPr>
          <w:p w14:paraId="08C16CB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2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hideMark/>
          </w:tcPr>
          <w:p w14:paraId="7F73458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EF84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8FA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2FDA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917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E32A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D1EA"/>
            <w:noWrap/>
            <w:hideMark/>
          </w:tcPr>
          <w:p w14:paraId="7BC957B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81</w:t>
            </w:r>
          </w:p>
        </w:tc>
      </w:tr>
      <w:tr w:rsidR="000A0529" w:rsidRPr="00374DC9" w14:paraId="50BD8A97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FD7D2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V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77C6A" w14:textId="01E2C4FA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CC24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1E4"/>
            <w:noWrap/>
            <w:hideMark/>
          </w:tcPr>
          <w:p w14:paraId="22A5FA7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hideMark/>
          </w:tcPr>
          <w:p w14:paraId="54870EA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8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2CC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1F35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1F02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F"/>
            <w:noWrap/>
            <w:hideMark/>
          </w:tcPr>
          <w:p w14:paraId="0AC7F3C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8F5"/>
            <w:noWrap/>
            <w:hideMark/>
          </w:tcPr>
          <w:p w14:paraId="33E09FD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0E6E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7FA8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4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3AEA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FA4F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D6EC"/>
            <w:noWrap/>
            <w:hideMark/>
          </w:tcPr>
          <w:p w14:paraId="1E196ED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35</w:t>
            </w:r>
          </w:p>
        </w:tc>
      </w:tr>
      <w:tr w:rsidR="000A0529" w:rsidRPr="00374DC9" w14:paraId="176BE4AE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A98F4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A70C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65019" w14:textId="73AB5D78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BB0F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C99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hideMark/>
          </w:tcPr>
          <w:p w14:paraId="12F4AC7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6"/>
            <w:noWrap/>
            <w:hideMark/>
          </w:tcPr>
          <w:p w14:paraId="4F896DE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2FD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A9E7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E97D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3238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1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72D3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E66E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F8B0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5925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8</w:t>
            </w:r>
          </w:p>
        </w:tc>
      </w:tr>
      <w:tr w:rsidR="000A0529" w:rsidRPr="00374DC9" w14:paraId="0E34BDDF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0AF38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1E4"/>
            <w:noWrap/>
            <w:hideMark/>
          </w:tcPr>
          <w:p w14:paraId="63BEC02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F471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9899" w14:textId="102DBCB6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noWrap/>
            <w:hideMark/>
          </w:tcPr>
          <w:p w14:paraId="0D65EB7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2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hideMark/>
          </w:tcPr>
          <w:p w14:paraId="1A08064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1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40E6CDC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042C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3"/>
            <w:noWrap/>
            <w:hideMark/>
          </w:tcPr>
          <w:p w14:paraId="7ABE81B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798336F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0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39DFF0A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0118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4F3"/>
            <w:noWrap/>
            <w:hideMark/>
          </w:tcPr>
          <w:p w14:paraId="6C4E5B1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1509476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5810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1</w:t>
            </w:r>
          </w:p>
        </w:tc>
      </w:tr>
      <w:tr w:rsidR="000A0529" w:rsidRPr="00374DC9" w14:paraId="45367198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4C7F1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F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hideMark/>
          </w:tcPr>
          <w:p w14:paraId="6D57174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8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5F25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1E2"/>
            <w:noWrap/>
            <w:hideMark/>
          </w:tcPr>
          <w:p w14:paraId="67CFAA5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2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662D6" w14:textId="45AD3CC0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A6B0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9E49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029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hideMark/>
          </w:tcPr>
          <w:p w14:paraId="25C657B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8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8F5"/>
            <w:noWrap/>
            <w:hideMark/>
          </w:tcPr>
          <w:p w14:paraId="45207FB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E"/>
            <w:noWrap/>
            <w:hideMark/>
          </w:tcPr>
          <w:p w14:paraId="0AD0957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2544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176869D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1BB1E1C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7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2D4EB"/>
            <w:noWrap/>
            <w:hideMark/>
          </w:tcPr>
          <w:p w14:paraId="122F8CB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9</w:t>
            </w:r>
          </w:p>
        </w:tc>
      </w:tr>
      <w:tr w:rsidR="000A0529" w:rsidRPr="00374DC9" w14:paraId="42F17B2A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0ACA2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o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A99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hideMark/>
          </w:tcPr>
          <w:p w14:paraId="3E056DB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hideMark/>
          </w:tcPr>
          <w:p w14:paraId="714F660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1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A75F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B25AB" w14:textId="2200792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ACD7"/>
            <w:noWrap/>
            <w:hideMark/>
          </w:tcPr>
          <w:p w14:paraId="3DC0F4C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FE9"/>
            <w:noWrap/>
            <w:hideMark/>
          </w:tcPr>
          <w:p w14:paraId="2E7B401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6D5B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10CF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B50D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A5F7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E2E9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DBA7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CED0"/>
            <w:noWrap/>
            <w:hideMark/>
          </w:tcPr>
          <w:p w14:paraId="69F6FA6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13</w:t>
            </w:r>
          </w:p>
        </w:tc>
      </w:tr>
      <w:tr w:rsidR="000A0529" w:rsidRPr="00374DC9" w14:paraId="13ED9609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EDF1C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Ni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221B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6"/>
            <w:noWrap/>
            <w:hideMark/>
          </w:tcPr>
          <w:p w14:paraId="0F25576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2697F5E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1315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ACD7"/>
            <w:noWrap/>
            <w:hideMark/>
          </w:tcPr>
          <w:p w14:paraId="448F176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16564" w14:textId="07349A20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F0"/>
            <w:noWrap/>
            <w:hideMark/>
          </w:tcPr>
          <w:p w14:paraId="3F1B962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C346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426C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01FF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1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8379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9F11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34A5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ADD"/>
            <w:noWrap/>
            <w:hideMark/>
          </w:tcPr>
          <w:p w14:paraId="22A7A18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25</w:t>
            </w:r>
          </w:p>
        </w:tc>
      </w:tr>
      <w:tr w:rsidR="000A0529" w:rsidRPr="00374DC9" w14:paraId="30F146CD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19BC2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u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115B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A650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475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8666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FE9"/>
            <w:noWrap/>
            <w:hideMark/>
          </w:tcPr>
          <w:p w14:paraId="004CFF9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F0"/>
            <w:noWrap/>
            <w:hideMark/>
          </w:tcPr>
          <w:p w14:paraId="24F6280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B57E" w14:textId="08095FA5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6AE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0033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8AEF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4F3"/>
            <w:noWrap/>
            <w:hideMark/>
          </w:tcPr>
          <w:p w14:paraId="345C62E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A8AA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65A5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CDF"/>
            <w:noWrap/>
            <w:hideMark/>
          </w:tcPr>
          <w:p w14:paraId="2BB3EF5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12</w:t>
            </w:r>
          </w:p>
        </w:tc>
      </w:tr>
      <w:tr w:rsidR="000A0529" w:rsidRPr="00374DC9" w14:paraId="21AE5F55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605C8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Zn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F"/>
            <w:noWrap/>
            <w:hideMark/>
          </w:tcPr>
          <w:p w14:paraId="3A88A54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A0DB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3"/>
            <w:noWrap/>
            <w:hideMark/>
          </w:tcPr>
          <w:p w14:paraId="792C9BF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0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hideMark/>
          </w:tcPr>
          <w:p w14:paraId="3F6829F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8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E133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4DB5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335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1FDFA" w14:textId="6AA7023F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94A7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F0"/>
            <w:noWrap/>
            <w:hideMark/>
          </w:tcPr>
          <w:p w14:paraId="2D39BD2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B1EF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noWrap/>
            <w:hideMark/>
          </w:tcPr>
          <w:p w14:paraId="7A7EFB3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8238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3D4EB"/>
            <w:noWrap/>
            <w:hideMark/>
          </w:tcPr>
          <w:p w14:paraId="3FF7D4E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2</w:t>
            </w:r>
          </w:p>
        </w:tc>
      </w:tr>
      <w:tr w:rsidR="000A0529" w:rsidRPr="00374DC9" w14:paraId="25916774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BFE12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s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8F5"/>
            <w:noWrap/>
            <w:hideMark/>
          </w:tcPr>
          <w:p w14:paraId="4A9EC93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F4B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7BA9E15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0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8F5"/>
            <w:noWrap/>
            <w:hideMark/>
          </w:tcPr>
          <w:p w14:paraId="3F37E6C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7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C740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BD1F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2A4A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3962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416D5" w14:textId="240E2BC4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noWrap/>
            <w:hideMark/>
          </w:tcPr>
          <w:p w14:paraId="508CB9E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59D0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6E16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D"/>
            <w:noWrap/>
            <w:hideMark/>
          </w:tcPr>
          <w:p w14:paraId="4FA1F28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E1F2"/>
            <w:noWrap/>
            <w:hideMark/>
          </w:tcPr>
          <w:p w14:paraId="12E2E5A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0</w:t>
            </w:r>
          </w:p>
        </w:tc>
      </w:tr>
      <w:tr w:rsidR="000A0529" w:rsidRPr="00374DC9" w14:paraId="1EBBEA43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A8590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e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2B68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17BB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1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7DB3DC1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E"/>
            <w:noWrap/>
            <w:hideMark/>
          </w:tcPr>
          <w:p w14:paraId="780E680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4F2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C61D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1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15B0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F0"/>
            <w:noWrap/>
            <w:hideMark/>
          </w:tcPr>
          <w:p w14:paraId="17CEF08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noWrap/>
            <w:hideMark/>
          </w:tcPr>
          <w:p w14:paraId="78EED0C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C1252" w14:textId="4EB1C1DD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hideMark/>
          </w:tcPr>
          <w:p w14:paraId="3BE7BE4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3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AEE8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6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D"/>
            <w:noWrap/>
            <w:hideMark/>
          </w:tcPr>
          <w:p w14:paraId="3B1D70E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2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05EA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09</w:t>
            </w:r>
          </w:p>
        </w:tc>
      </w:tr>
      <w:tr w:rsidR="000A0529" w:rsidRPr="00374DC9" w14:paraId="23F20BEA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6CBCE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o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571E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4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FA37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F631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A9A5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0D68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2AC5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4F3"/>
            <w:noWrap/>
            <w:hideMark/>
          </w:tcPr>
          <w:p w14:paraId="1E4B7C4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5E8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8E1C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hideMark/>
          </w:tcPr>
          <w:p w14:paraId="033AFB8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3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0D253" w14:textId="146715F4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hideMark/>
          </w:tcPr>
          <w:p w14:paraId="4E2170E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8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61C7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ADC"/>
            <w:noWrap/>
            <w:hideMark/>
          </w:tcPr>
          <w:p w14:paraId="43AECCC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31</w:t>
            </w:r>
          </w:p>
        </w:tc>
      </w:tr>
      <w:tr w:rsidR="000A0529" w:rsidRPr="00374DC9" w14:paraId="696C1037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FD6E5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d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3BC3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8B6E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4F3"/>
            <w:noWrap/>
            <w:hideMark/>
          </w:tcPr>
          <w:p w14:paraId="630E1189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2DC3AF8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0AF9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C475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A6DAA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3F3"/>
            <w:noWrap/>
            <w:hideMark/>
          </w:tcPr>
          <w:p w14:paraId="4AADD30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475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C394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6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hideMark/>
          </w:tcPr>
          <w:p w14:paraId="75DE8D71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8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525DA" w14:textId="51C1DCE0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A1B7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3DFF1"/>
            <w:noWrap/>
            <w:hideMark/>
          </w:tcPr>
          <w:p w14:paraId="1A2DC85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7</w:t>
            </w:r>
          </w:p>
        </w:tc>
      </w:tr>
      <w:tr w:rsidR="000A0529" w:rsidRPr="00374DC9" w14:paraId="0EE37A33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700EB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g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B29A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92C35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2ED1A68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3BED4DA6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7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8A84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C96D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48BC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335EC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D"/>
            <w:noWrap/>
            <w:hideMark/>
          </w:tcPr>
          <w:p w14:paraId="1B48766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D"/>
            <w:noWrap/>
            <w:hideMark/>
          </w:tcPr>
          <w:p w14:paraId="45F314D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2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2C07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E589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97E02" w14:textId="15434FCD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53F4CE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5</w:t>
            </w:r>
          </w:p>
        </w:tc>
      </w:tr>
      <w:tr w:rsidR="000A0529" w:rsidRPr="00374DC9" w14:paraId="37DCAED1" w14:textId="77777777" w:rsidTr="00C946FF">
        <w:trPr>
          <w:trHeight w:val="29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3B7A4" w14:textId="77777777" w:rsidR="000A0529" w:rsidRPr="00374DC9" w:rsidRDefault="000A052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Pb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hideMark/>
          </w:tcPr>
          <w:p w14:paraId="2038E28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3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60CC3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45A8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4EB"/>
            <w:noWrap/>
            <w:hideMark/>
          </w:tcPr>
          <w:p w14:paraId="7C819DAB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ED0"/>
            <w:noWrap/>
            <w:hideMark/>
          </w:tcPr>
          <w:p w14:paraId="138AA4E8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1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hideMark/>
          </w:tcPr>
          <w:p w14:paraId="48E50E74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2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F"/>
            <w:noWrap/>
            <w:hideMark/>
          </w:tcPr>
          <w:p w14:paraId="16685E7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1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3CFDE642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noWrap/>
            <w:hideMark/>
          </w:tcPr>
          <w:p w14:paraId="73774DB0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3F5D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0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C"/>
            <w:noWrap/>
            <w:hideMark/>
          </w:tcPr>
          <w:p w14:paraId="7C47B84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3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1"/>
            <w:noWrap/>
            <w:hideMark/>
          </w:tcPr>
          <w:p w14:paraId="6676B39F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5BD97" w14:textId="77777777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73A1A" w14:textId="52591774" w:rsidR="000A0529" w:rsidRPr="00374DC9" w:rsidRDefault="000A0529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0A0529" w:rsidRPr="00374DC9" w14:paraId="4E09B534" w14:textId="77777777" w:rsidTr="00C946FF">
        <w:trPr>
          <w:trHeight w:val="29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F3F64C5" w14:textId="199FDBCF" w:rsidR="000A0529" w:rsidRPr="00374DC9" w:rsidRDefault="000A0529" w:rsidP="00C94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Spearman correlation coefficients (rho) are shown, significant (p&lt;0.05) positive and negative associations are marked in blue and red color respectively whereby the saturation reflects </w:t>
            </w:r>
            <w:r w:rsidR="007B03D5"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strength</w:t>
            </w: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of the relationship; rho &gt; 0.4 are marked by bold font.</w:t>
            </w:r>
            <w:r w:rsid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</w:tr>
    </w:tbl>
    <w:p w14:paraId="331D086F" w14:textId="77777777" w:rsidR="00DD6F28" w:rsidRPr="00374DC9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220B116" w14:textId="77777777" w:rsidR="00C946FF" w:rsidRDefault="00C946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C606263" w14:textId="081E7CDB" w:rsidR="00DD6F28" w:rsidRPr="00C946FF" w:rsidRDefault="00C946FF" w:rsidP="00374D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6F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C946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946F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C946FF">
        <w:rPr>
          <w:rFonts w:ascii="Times New Roman" w:hAnsi="Times New Roman" w:cs="Times New Roman"/>
          <w:sz w:val="24"/>
          <w:szCs w:val="24"/>
          <w:lang w:val="en-US"/>
        </w:rPr>
        <w:t>Cross-correlation table for metal concentrations in blood for PD</w:t>
      </w:r>
    </w:p>
    <w:tbl>
      <w:tblPr>
        <w:tblW w:w="511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558"/>
        <w:gridCol w:w="585"/>
        <w:gridCol w:w="585"/>
        <w:gridCol w:w="58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92"/>
        <w:gridCol w:w="80"/>
      </w:tblGrid>
      <w:tr w:rsidR="00C946FF" w:rsidRPr="00C946FF" w14:paraId="5702D73B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06DB8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FDFF6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V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B671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r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F779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n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C7EB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Fe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845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o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0684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Ni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D681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u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F6E1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Zn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FF8A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s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2AEE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e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DA3E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o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5745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d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BFF0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Hg</w:t>
            </w:r>
          </w:p>
        </w:tc>
        <w:tc>
          <w:tcPr>
            <w:tcW w:w="30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35A7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Pb</w:t>
            </w:r>
          </w:p>
        </w:tc>
      </w:tr>
      <w:tr w:rsidR="00C946FF" w:rsidRPr="00C946FF" w14:paraId="53FC5D33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7D544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g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D5B9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F40B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2816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A11F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1407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3DD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76F4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5529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E783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3D5"/>
            <w:noWrap/>
            <w:hideMark/>
          </w:tcPr>
          <w:p w14:paraId="3FA6697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7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EF0"/>
            <w:noWrap/>
            <w:hideMark/>
          </w:tcPr>
          <w:p w14:paraId="6E28B66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6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A3B6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DE0"/>
            <w:noWrap/>
            <w:hideMark/>
          </w:tcPr>
          <w:p w14:paraId="76F68C7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0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E4F3"/>
            <w:noWrap/>
            <w:hideMark/>
          </w:tcPr>
          <w:p w14:paraId="6B771F6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6</w:t>
            </w:r>
          </w:p>
        </w:tc>
      </w:tr>
      <w:tr w:rsidR="00C946FF" w:rsidRPr="00C946FF" w14:paraId="0A7B94DD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062F1" w14:textId="51BBD736" w:rsidR="00415CE6" w:rsidRPr="00C946FF" w:rsidRDefault="00C946F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BMI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0833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3F3"/>
            <w:noWrap/>
            <w:hideMark/>
          </w:tcPr>
          <w:p w14:paraId="5127337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D5B0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AFC3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B3C9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0994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49DD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74C2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0EC8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EE1"/>
            <w:noWrap/>
            <w:hideMark/>
          </w:tcPr>
          <w:p w14:paraId="422EBCA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9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822C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hideMark/>
          </w:tcPr>
          <w:p w14:paraId="512A99B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C"/>
            <w:noWrap/>
            <w:hideMark/>
          </w:tcPr>
          <w:p w14:paraId="6A57B32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3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0EFC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9</w:t>
            </w:r>
          </w:p>
        </w:tc>
      </w:tr>
      <w:tr w:rsidR="00C946FF" w:rsidRPr="00C946FF" w14:paraId="69FA6AF7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AA785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lcohol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1F2"/>
            <w:noWrap/>
            <w:hideMark/>
          </w:tcPr>
          <w:p w14:paraId="2DC96CD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2221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1C07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EF0"/>
            <w:noWrap/>
            <w:hideMark/>
          </w:tcPr>
          <w:p w14:paraId="52016A5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6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9BF5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FCE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F"/>
            <w:noWrap/>
            <w:hideMark/>
          </w:tcPr>
          <w:p w14:paraId="2308BA2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3F3"/>
            <w:noWrap/>
            <w:hideMark/>
          </w:tcPr>
          <w:p w14:paraId="20DB3A2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899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4374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B3B5"/>
            <w:noWrap/>
            <w:hideMark/>
          </w:tcPr>
          <w:p w14:paraId="777949B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-0.49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E417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EE8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DE8"/>
            <w:noWrap/>
            <w:hideMark/>
          </w:tcPr>
          <w:p w14:paraId="06B507D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20</w:t>
            </w:r>
          </w:p>
        </w:tc>
      </w:tr>
      <w:tr w:rsidR="00C946FF" w:rsidRPr="00C946FF" w14:paraId="364C8F72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677D9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moking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08BD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AFE"/>
            <w:noWrap/>
            <w:hideMark/>
          </w:tcPr>
          <w:p w14:paraId="4E50651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AB2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CA67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A54E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0F6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16E5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3AE3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04CC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4FB"/>
            <w:noWrap/>
            <w:hideMark/>
          </w:tcPr>
          <w:p w14:paraId="146F2AD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C4AB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hideMark/>
          </w:tcPr>
          <w:p w14:paraId="4359F2B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3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4FB"/>
            <w:noWrap/>
            <w:hideMark/>
          </w:tcPr>
          <w:p w14:paraId="6CC139D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49B0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6</w:t>
            </w:r>
          </w:p>
        </w:tc>
      </w:tr>
      <w:tr w:rsidR="00C946FF" w:rsidRPr="00C946FF" w14:paraId="00F46E0F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7E6D3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diabete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CF016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6A3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98B3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F7E4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C187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3BA0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CDF"/>
            <w:noWrap/>
            <w:hideMark/>
          </w:tcPr>
          <w:p w14:paraId="3244000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A8F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91F6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6FFF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5C9F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20E0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101B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8B241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6</w:t>
            </w:r>
          </w:p>
        </w:tc>
      </w:tr>
      <w:tr w:rsidR="00C946FF" w:rsidRPr="00C946FF" w14:paraId="587D5B6F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EF7E9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reatinin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5F4"/>
            <w:noWrap/>
            <w:hideMark/>
          </w:tcPr>
          <w:p w14:paraId="70E983E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62D8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E652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DFF1"/>
            <w:noWrap/>
            <w:hideMark/>
          </w:tcPr>
          <w:p w14:paraId="043B1E0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AAC8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8CE2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8DB"/>
            <w:noWrap/>
            <w:hideMark/>
          </w:tcPr>
          <w:p w14:paraId="25C92FE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0F1"/>
            <w:noWrap/>
            <w:hideMark/>
          </w:tcPr>
          <w:p w14:paraId="323F1E7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1610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053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7CC6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6D9"/>
            <w:noWrap/>
            <w:hideMark/>
          </w:tcPr>
          <w:p w14:paraId="3668FCE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A3AC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E5F4"/>
            <w:noWrap/>
            <w:hideMark/>
          </w:tcPr>
          <w:p w14:paraId="276E960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7</w:t>
            </w:r>
          </w:p>
        </w:tc>
      </w:tr>
      <w:tr w:rsidR="00C946FF" w:rsidRPr="00C946FF" w14:paraId="31712583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99E91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hemoglobi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51A6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3F48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E7F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EE0"/>
            <w:noWrap/>
            <w:hideMark/>
          </w:tcPr>
          <w:p w14:paraId="3436B68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53A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4275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DD0"/>
            <w:noWrap/>
            <w:hideMark/>
          </w:tcPr>
          <w:p w14:paraId="7B2680E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1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hideMark/>
          </w:tcPr>
          <w:p w14:paraId="0F2D377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3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6177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F096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DD0"/>
            <w:noWrap/>
            <w:hideMark/>
          </w:tcPr>
          <w:p w14:paraId="1E08476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FE2"/>
            <w:noWrap/>
            <w:hideMark/>
          </w:tcPr>
          <w:p w14:paraId="3EA705F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9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DAC2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6E2F2"/>
            <w:noWrap/>
            <w:hideMark/>
          </w:tcPr>
          <w:p w14:paraId="43E1331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6</w:t>
            </w:r>
          </w:p>
        </w:tc>
      </w:tr>
      <w:tr w:rsidR="00C946FF" w:rsidRPr="00C946FF" w14:paraId="42C5B485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CB8E29D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DS-UPDRS III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A7A9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359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7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CBF2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F612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621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32AD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EE75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F182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842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2AD2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A39E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BAF8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6D9"/>
            <w:noWrap/>
            <w:hideMark/>
          </w:tcPr>
          <w:p w14:paraId="273A984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5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DEFC78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7</w:t>
            </w:r>
          </w:p>
        </w:tc>
      </w:tr>
      <w:tr w:rsidR="00C946FF" w:rsidRPr="00C946FF" w14:paraId="00F8EC03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AB3A8B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COPA-AU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1B36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B2B4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87F5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8FA3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3641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2F5C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CD5E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7A2C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BFF7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5206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AA0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D6DE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DB46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0B6D739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7</w:t>
            </w:r>
          </w:p>
        </w:tc>
      </w:tr>
      <w:tr w:rsidR="00C946FF" w:rsidRPr="00C946FF" w14:paraId="57607F40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82EC5F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oCA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2D96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BEBA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B992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FE60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796F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7836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9FCE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84A5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5F4"/>
            <w:noWrap/>
            <w:hideMark/>
          </w:tcPr>
          <w:p w14:paraId="6BE8C15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D5F3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9FD7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CB8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2F2"/>
            <w:noWrap/>
            <w:hideMark/>
          </w:tcPr>
          <w:p w14:paraId="79C6835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FAA67E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6</w:t>
            </w:r>
          </w:p>
        </w:tc>
      </w:tr>
      <w:tr w:rsidR="00C946FF" w:rsidRPr="00C946FF" w14:paraId="7137DCC7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FEA9E5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UPSIT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8826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F2C1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C430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546D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4"/>
            <w:noWrap/>
            <w:hideMark/>
          </w:tcPr>
          <w:p w14:paraId="57AC003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15B2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3D0B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268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548F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BD9A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E96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EEE4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2BB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0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000000" w:fill="FBD9DC"/>
            <w:noWrap/>
            <w:hideMark/>
          </w:tcPr>
          <w:p w14:paraId="2765389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34</w:t>
            </w:r>
          </w:p>
        </w:tc>
      </w:tr>
      <w:tr w:rsidR="00C946FF" w:rsidRPr="00C946FF" w14:paraId="4C96BD73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1DB0CA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V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3D77A" w14:textId="2E3C031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E2F9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D6F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7F8D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2C0B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7766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561E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9754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95B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C59C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DF7A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25D8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B66D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5E1F2"/>
            <w:noWrap/>
            <w:hideMark/>
          </w:tcPr>
          <w:p w14:paraId="24758C5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2</w:t>
            </w:r>
          </w:p>
        </w:tc>
      </w:tr>
      <w:tr w:rsidR="00C946FF" w:rsidRPr="00C946FF" w14:paraId="6758FF08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ED3AC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r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B40B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2F1835" w14:textId="4F4F665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hideMark/>
          </w:tcPr>
          <w:p w14:paraId="03C06DA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1C4"/>
            <w:noWrap/>
            <w:hideMark/>
          </w:tcPr>
          <w:p w14:paraId="083BE66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1E5F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noWrap/>
            <w:hideMark/>
          </w:tcPr>
          <w:p w14:paraId="4CE0F11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0D3"/>
            <w:noWrap/>
            <w:hideMark/>
          </w:tcPr>
          <w:p w14:paraId="6C8D61E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C2"/>
            <w:noWrap/>
            <w:hideMark/>
          </w:tcPr>
          <w:p w14:paraId="06F1F2B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-0.4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97D5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868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9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73ED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hideMark/>
          </w:tcPr>
          <w:p w14:paraId="24D34DA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696F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6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AD0D2"/>
            <w:noWrap/>
            <w:hideMark/>
          </w:tcPr>
          <w:p w14:paraId="69EA94B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8</w:t>
            </w:r>
          </w:p>
        </w:tc>
      </w:tr>
      <w:tr w:rsidR="00C946FF" w:rsidRPr="00C946FF" w14:paraId="0335113F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CD715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4202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hideMark/>
          </w:tcPr>
          <w:p w14:paraId="1022B57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75CC9" w14:textId="34160168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2FCF4F5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5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422B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472F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C29B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5568B76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E28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F356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7A8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9"/>
            <w:noWrap/>
            <w:hideMark/>
          </w:tcPr>
          <w:p w14:paraId="60E932C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9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EF7A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FB45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5</w:t>
            </w:r>
          </w:p>
        </w:tc>
      </w:tr>
      <w:tr w:rsidR="00C946FF" w:rsidRPr="00C946FF" w14:paraId="62DC3EAF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3497F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F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5C0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1C4"/>
            <w:noWrap/>
            <w:hideMark/>
          </w:tcPr>
          <w:p w14:paraId="32E2C06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3FFB0D6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5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ECD51" w14:textId="4B40B88A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512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ACD"/>
            <w:noWrap/>
            <w:hideMark/>
          </w:tcPr>
          <w:p w14:paraId="69D2006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3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5DC6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7D5"/>
            <w:noWrap/>
            <w:hideMark/>
          </w:tcPr>
          <w:p w14:paraId="36C4968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4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0C89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B034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1D3"/>
            <w:noWrap/>
            <w:hideMark/>
          </w:tcPr>
          <w:p w14:paraId="2DA9486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C800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92F4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3BDE0"/>
            <w:noWrap/>
            <w:hideMark/>
          </w:tcPr>
          <w:p w14:paraId="35F7148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55</w:t>
            </w:r>
          </w:p>
        </w:tc>
      </w:tr>
      <w:tr w:rsidR="00C946FF" w:rsidRPr="00C946FF" w14:paraId="208CE204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DBB22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0CEF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165E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F05E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2C87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02FC6" w14:textId="0CF46419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6AB5BCE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5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4"/>
            <w:noWrap/>
            <w:hideMark/>
          </w:tcPr>
          <w:p w14:paraId="591C10E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14FD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1212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2CA6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B084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CDE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E158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BBAE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6</w:t>
            </w:r>
          </w:p>
        </w:tc>
      </w:tr>
      <w:tr w:rsidR="00C946FF" w:rsidRPr="00C946FF" w14:paraId="1254C558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78799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Ni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9D1C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1F2"/>
            <w:noWrap/>
            <w:hideMark/>
          </w:tcPr>
          <w:p w14:paraId="39E06C1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EC6A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ACD"/>
            <w:noWrap/>
            <w:hideMark/>
          </w:tcPr>
          <w:p w14:paraId="7337E5E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3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427AFAA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5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98C8" w14:textId="16B0BE05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ADD2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hideMark/>
          </w:tcPr>
          <w:p w14:paraId="6BD36A0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64B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hideMark/>
          </w:tcPr>
          <w:p w14:paraId="795D95C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7DB7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A6A7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3776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BD8DB"/>
            <w:noWrap/>
            <w:hideMark/>
          </w:tcPr>
          <w:p w14:paraId="5B5977C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2</w:t>
            </w:r>
          </w:p>
        </w:tc>
      </w:tr>
      <w:tr w:rsidR="00C946FF" w:rsidRPr="00C946FF" w14:paraId="0626B3E8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36F59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u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393E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0D3"/>
            <w:noWrap/>
            <w:hideMark/>
          </w:tcPr>
          <w:p w14:paraId="4FFD03D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8440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708A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5F4"/>
            <w:noWrap/>
            <w:hideMark/>
          </w:tcPr>
          <w:p w14:paraId="4904B4E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CFCE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DF9FD" w14:textId="15767C5E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C25D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5900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29F2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1645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BEF"/>
            <w:noWrap/>
            <w:hideMark/>
          </w:tcPr>
          <w:p w14:paraId="2752C25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9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60C3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FBC4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7</w:t>
            </w:r>
          </w:p>
        </w:tc>
      </w:tr>
      <w:tr w:rsidR="00C946FF" w:rsidRPr="00C946FF" w14:paraId="03171BBD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0831B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Zn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262A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0C2"/>
            <w:noWrap/>
            <w:hideMark/>
          </w:tcPr>
          <w:p w14:paraId="3CCF4AD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-0.4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7777713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7D5"/>
            <w:noWrap/>
            <w:hideMark/>
          </w:tcPr>
          <w:p w14:paraId="3C3F845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4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5593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hideMark/>
          </w:tcPr>
          <w:p w14:paraId="0CFCA21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34A2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0DFC2" w14:textId="7D8DDE9D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4FFA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06BF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hideMark/>
          </w:tcPr>
          <w:p w14:paraId="2CFB4C8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8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E64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8FD7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8CDE8"/>
            <w:noWrap/>
            <w:hideMark/>
          </w:tcPr>
          <w:p w14:paraId="1E60CFF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20</w:t>
            </w:r>
          </w:p>
        </w:tc>
      </w:tr>
      <w:tr w:rsidR="00C946FF" w:rsidRPr="00C946FF" w14:paraId="1E62EFD5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FCF71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s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5FB3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363A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3662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371A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C4BC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3833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D5C6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E8E3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2DA08" w14:textId="46A21D4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hideMark/>
          </w:tcPr>
          <w:p w14:paraId="2CE316A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927C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6C47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DE8"/>
            <w:noWrap/>
            <w:hideMark/>
          </w:tcPr>
          <w:p w14:paraId="25CC8F1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1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9627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4</w:t>
            </w:r>
          </w:p>
        </w:tc>
      </w:tr>
      <w:tr w:rsidR="00C946FF" w:rsidRPr="00C946FF" w14:paraId="496073D3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7833D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2923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0977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9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F3BE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A8D1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3D30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7DA"/>
            <w:noWrap/>
            <w:hideMark/>
          </w:tcPr>
          <w:p w14:paraId="30B43A7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3CF9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0482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hideMark/>
          </w:tcPr>
          <w:p w14:paraId="60CBACC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0D84B" w14:textId="544A0A61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1E4"/>
            <w:noWrap/>
            <w:hideMark/>
          </w:tcPr>
          <w:p w14:paraId="1B6661F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7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99E8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6ED32C7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DD92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2</w:t>
            </w:r>
          </w:p>
        </w:tc>
      </w:tr>
      <w:tr w:rsidR="00C946FF" w:rsidRPr="00C946FF" w14:paraId="5D225A24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84A82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o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F236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F3AB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F6D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1D3"/>
            <w:noWrap/>
            <w:hideMark/>
          </w:tcPr>
          <w:p w14:paraId="0DF781D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BAFE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7F24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907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2D5"/>
            <w:noWrap/>
            <w:hideMark/>
          </w:tcPr>
          <w:p w14:paraId="7732F70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8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B6EF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C757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7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2FC37" w14:textId="377D000F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CDC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389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1B967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2</w:t>
            </w:r>
          </w:p>
        </w:tc>
      </w:tr>
      <w:tr w:rsidR="00C946FF" w:rsidRPr="00C946FF" w14:paraId="20B5B98E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8F9FD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d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B096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DADD"/>
            <w:noWrap/>
            <w:hideMark/>
          </w:tcPr>
          <w:p w14:paraId="0D34412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2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9"/>
            <w:noWrap/>
            <w:hideMark/>
          </w:tcPr>
          <w:p w14:paraId="28B470B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9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5573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F323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751E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BEF"/>
            <w:noWrap/>
            <w:hideMark/>
          </w:tcPr>
          <w:p w14:paraId="1F4D3162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9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C2DC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43BF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1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CB66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ED1E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6889F" w14:textId="51780A9A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3F42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B804C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3</w:t>
            </w:r>
          </w:p>
        </w:tc>
      </w:tr>
      <w:tr w:rsidR="00C946FF" w:rsidRPr="00C946FF" w14:paraId="4A1A8057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C3D2C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Hg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B0D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9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47C60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6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45F4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79F3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40A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0EC3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872A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8554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DE8"/>
            <w:noWrap/>
            <w:hideMark/>
          </w:tcPr>
          <w:p w14:paraId="4FEBC0AF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1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224BCF2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6828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B3954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3511D" w14:textId="053B96E8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B9A48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7</w:t>
            </w:r>
          </w:p>
        </w:tc>
      </w:tr>
      <w:tr w:rsidR="00C946FF" w:rsidRPr="00C946FF" w14:paraId="50826038" w14:textId="77777777" w:rsidTr="00C946FF">
        <w:trPr>
          <w:gridAfter w:val="1"/>
          <w:wAfter w:w="43" w:type="pct"/>
          <w:trHeight w:val="29"/>
        </w:trPr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hideMark/>
          </w:tcPr>
          <w:p w14:paraId="75BA6EAE" w14:textId="77777777" w:rsidR="00415CE6" w:rsidRPr="00C946FF" w:rsidRDefault="00415CE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Pb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D5E1F2"/>
            <w:noWrap/>
            <w:hideMark/>
          </w:tcPr>
          <w:p w14:paraId="0C350AB1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AD0D2"/>
            <w:noWrap/>
            <w:hideMark/>
          </w:tcPr>
          <w:p w14:paraId="69E7D6F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8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7E2F3B3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A3BDE0"/>
            <w:noWrap/>
            <w:hideMark/>
          </w:tcPr>
          <w:p w14:paraId="75008E1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55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3158F196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6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FBD8DB"/>
            <w:noWrap/>
            <w:hideMark/>
          </w:tcPr>
          <w:p w14:paraId="3C38D57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B631FFB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7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000000" w:fill="B8CDE8"/>
            <w:noWrap/>
            <w:hideMark/>
          </w:tcPr>
          <w:p w14:paraId="54CEDEE3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20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F498A4D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4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634B6BA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F6E1B5E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2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1E1CD159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3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14:paraId="529801E5" w14:textId="7777777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7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C8DA1BB" w14:textId="5A18F767" w:rsidR="00415CE6" w:rsidRPr="00C946FF" w:rsidRDefault="00415CE6" w:rsidP="00C94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</w:tr>
      <w:tr w:rsidR="00C946FF" w:rsidRPr="00374DC9" w14:paraId="3A167236" w14:textId="77777777" w:rsidTr="00C946FF">
        <w:trPr>
          <w:trHeight w:val="224"/>
        </w:trPr>
        <w:tc>
          <w:tcPr>
            <w:tcW w:w="5000" w:type="pct"/>
            <w:gridSpan w:val="16"/>
            <w:tcBorders>
              <w:top w:val="single" w:sz="4" w:space="0" w:color="C0C0C0"/>
              <w:left w:val="nil"/>
              <w:right w:val="nil"/>
            </w:tcBorders>
            <w:shd w:val="clear" w:color="auto" w:fill="auto"/>
            <w:vAlign w:val="center"/>
          </w:tcPr>
          <w:p w14:paraId="64CC8DAC" w14:textId="0AD8224F" w:rsidR="007A6813" w:rsidRPr="00C946FF" w:rsidRDefault="00415CE6" w:rsidP="00C94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 xml:space="preserve">Spearman correlation coefficients (rho) are shown, significant (p&lt;0.05) positive and negative associations are marked in blue and red color respectively whereby the saturation reflects </w:t>
            </w:r>
            <w:r w:rsidR="007B03D5"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strength</w:t>
            </w: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 xml:space="preserve"> of the relationship; rho &gt; 0.4 are marked by bold font.</w:t>
            </w:r>
          </w:p>
          <w:p w14:paraId="2CFE7D37" w14:textId="7D099C88" w:rsidR="00415CE6" w:rsidRPr="00C946FF" w:rsidRDefault="007A6813" w:rsidP="00C946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C946F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MDS-UPDRS III, Movement Disorder Society-Unified Parkinson's Disease Rating Scale part III; SCOPA-AUT, Scale for Outcomes in Parkinson's disease for Autonomic symptoms; MoCA, Montreal Cognitive Assessment; UPSIT, University of Pennsylvania Smell Identification Test</w:t>
            </w:r>
          </w:p>
        </w:tc>
      </w:tr>
    </w:tbl>
    <w:p w14:paraId="02FF0D2E" w14:textId="77777777" w:rsidR="00DD6F28" w:rsidRPr="00374DC9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7A868A8" w14:textId="77777777" w:rsidR="00B07C56" w:rsidRDefault="00B07C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0BC9138" w14:textId="1422653B" w:rsidR="00DD6F28" w:rsidRPr="00B07C56" w:rsidRDefault="00B07C56" w:rsidP="00374DC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7C5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</w:t>
      </w:r>
      <w:r w:rsidRPr="00B07C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07C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07C56">
        <w:rPr>
          <w:rFonts w:ascii="Times New Roman" w:hAnsi="Times New Roman" w:cs="Times New Roman"/>
          <w:sz w:val="24"/>
          <w:szCs w:val="24"/>
          <w:lang w:val="en-US"/>
        </w:rPr>
        <w:t>Cross-correlation table for metal concentrations in CSF for controls</w:t>
      </w:r>
    </w:p>
    <w:tbl>
      <w:tblPr>
        <w:tblW w:w="504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1"/>
        <w:gridCol w:w="605"/>
        <w:gridCol w:w="605"/>
        <w:gridCol w:w="605"/>
        <w:gridCol w:w="605"/>
        <w:gridCol w:w="605"/>
        <w:gridCol w:w="605"/>
        <w:gridCol w:w="605"/>
        <w:gridCol w:w="545"/>
        <w:gridCol w:w="605"/>
        <w:gridCol w:w="605"/>
        <w:gridCol w:w="605"/>
        <w:gridCol w:w="605"/>
        <w:gridCol w:w="605"/>
        <w:gridCol w:w="606"/>
      </w:tblGrid>
      <w:tr w:rsidR="003D0979" w:rsidRPr="00374DC9" w14:paraId="132B318D" w14:textId="77777777" w:rsidTr="00B07C56">
        <w:trPr>
          <w:trHeight w:val="29"/>
        </w:trPr>
        <w:tc>
          <w:tcPr>
            <w:tcW w:w="5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5DFFA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E4DD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V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C162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ABE1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n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B761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Fe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DFBE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o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521C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Ni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CF7B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u</w:t>
            </w:r>
          </w:p>
        </w:tc>
        <w:tc>
          <w:tcPr>
            <w:tcW w:w="2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7814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Zn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6F57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s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4391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e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FE7A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o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79F0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d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CBEC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g</w:t>
            </w:r>
          </w:p>
        </w:tc>
        <w:tc>
          <w:tcPr>
            <w:tcW w:w="32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D1014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Pb</w:t>
            </w:r>
          </w:p>
        </w:tc>
      </w:tr>
      <w:tr w:rsidR="003D0979" w:rsidRPr="00374DC9" w14:paraId="034EE562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8B481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ge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A13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2EA"/>
            <w:noWrap/>
            <w:hideMark/>
          </w:tcPr>
          <w:p w14:paraId="6E237C0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7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ABEE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hideMark/>
          </w:tcPr>
          <w:p w14:paraId="4E5BCA4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8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326C4F3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9"/>
            <w:noWrap/>
            <w:hideMark/>
          </w:tcPr>
          <w:p w14:paraId="00273AF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9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0E1"/>
            <w:noWrap/>
            <w:hideMark/>
          </w:tcPr>
          <w:p w14:paraId="7C0DA44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3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2BDE0"/>
            <w:noWrap/>
            <w:hideMark/>
          </w:tcPr>
          <w:p w14:paraId="3263A7B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5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9"/>
            <w:noWrap/>
            <w:hideMark/>
          </w:tcPr>
          <w:p w14:paraId="3424CAD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9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0286E4B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0F9F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1C55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C277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0393E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97</w:t>
            </w:r>
          </w:p>
        </w:tc>
      </w:tr>
      <w:tr w:rsidR="003D0979" w:rsidRPr="00374DC9" w14:paraId="6F2C3605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2A4DD" w14:textId="16217502" w:rsidR="003D0979" w:rsidRPr="00374DC9" w:rsidRDefault="00B07C56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BMI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4C6"/>
            <w:noWrap/>
            <w:hideMark/>
          </w:tcPr>
          <w:p w14:paraId="3A3B77F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38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6531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0D3"/>
            <w:noWrap/>
            <w:hideMark/>
          </w:tcPr>
          <w:p w14:paraId="545E09B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9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6CCE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0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0831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16E1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3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8F0F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8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1561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0EE8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0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B64A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1D3B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1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47E1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5BA9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4910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5</w:t>
            </w:r>
          </w:p>
        </w:tc>
      </w:tr>
      <w:tr w:rsidR="003D0979" w:rsidRPr="00374DC9" w14:paraId="219D9C60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1496B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lcohol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A3B0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3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84FD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CD1F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EB94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7CC5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7DC4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9ACF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4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D432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68E6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8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B8DD"/>
            <w:noWrap/>
            <w:hideMark/>
          </w:tcPr>
          <w:p w14:paraId="1E60FD3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0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5ED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8A19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40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AF42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4F95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69</w:t>
            </w:r>
          </w:p>
        </w:tc>
      </w:tr>
      <w:tr w:rsidR="003D0979" w:rsidRPr="00374DC9" w14:paraId="4DEA38A2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4E3C5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moking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2CEB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5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012C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4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11C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066C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28A9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4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E7E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D33F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152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B0FC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9D96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0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2B8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7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064C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8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63F5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C8D6E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7</w:t>
            </w:r>
          </w:p>
        </w:tc>
      </w:tr>
      <w:tr w:rsidR="003D0979" w:rsidRPr="00374DC9" w14:paraId="659FB0AA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B8654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diabetes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D186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4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F44F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E3F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0E9"/>
            <w:noWrap/>
            <w:hideMark/>
          </w:tcPr>
          <w:p w14:paraId="29BA2B8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9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5EC"/>
            <w:noWrap/>
            <w:hideMark/>
          </w:tcPr>
          <w:p w14:paraId="6623FD9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5EC"/>
            <w:noWrap/>
            <w:hideMark/>
          </w:tcPr>
          <w:p w14:paraId="0DC4116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4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CE7"/>
            <w:noWrap/>
            <w:hideMark/>
          </w:tcPr>
          <w:p w14:paraId="35DD435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29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2EA"/>
            <w:noWrap/>
            <w:hideMark/>
          </w:tcPr>
          <w:p w14:paraId="046D11B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7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C3F7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F"/>
            <w:noWrap/>
            <w:hideMark/>
          </w:tcPr>
          <w:p w14:paraId="732A95D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9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4018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B3B0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1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49B7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6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C095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8</w:t>
            </w:r>
          </w:p>
        </w:tc>
      </w:tr>
      <w:tr w:rsidR="003D0979" w:rsidRPr="00374DC9" w14:paraId="5231F721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943F9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eatinine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18C9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6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C1EC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4A30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F70B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37A7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DEF3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FBFF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53C0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CC0B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932B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BB6A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F20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2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EE8"/>
            <w:noWrap/>
            <w:hideMark/>
          </w:tcPr>
          <w:p w14:paraId="4650AE9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12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6AB9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45</w:t>
            </w:r>
          </w:p>
        </w:tc>
      </w:tr>
      <w:tr w:rsidR="003D0979" w:rsidRPr="00374DC9" w14:paraId="256C9FC4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29211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emoglobin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A714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2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8F8E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5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27C2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2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1DF2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9AB3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B0A1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7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FFB4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4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7156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0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DD98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DFAB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20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7F19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2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BB65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9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E55D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0AC3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172</w:t>
            </w:r>
          </w:p>
        </w:tc>
      </w:tr>
      <w:tr w:rsidR="003D0979" w:rsidRPr="00374DC9" w14:paraId="73A386E0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9E27E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V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CFC4" w14:textId="06923D56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hideMark/>
          </w:tcPr>
          <w:p w14:paraId="5CD983C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4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B0D9"/>
            <w:noWrap/>
            <w:hideMark/>
          </w:tcPr>
          <w:p w14:paraId="1FA1EAA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7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0E9"/>
            <w:noWrap/>
            <w:hideMark/>
          </w:tcPr>
          <w:p w14:paraId="21B49FD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9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DE8"/>
            <w:noWrap/>
            <w:hideMark/>
          </w:tcPr>
          <w:p w14:paraId="2965401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1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hideMark/>
          </w:tcPr>
          <w:p w14:paraId="2C58A0A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8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7E88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9E6"/>
            <w:noWrap/>
            <w:hideMark/>
          </w:tcPr>
          <w:p w14:paraId="3340764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5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68FE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55CC8D4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3D0C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F0"/>
            <w:noWrap/>
            <w:hideMark/>
          </w:tcPr>
          <w:p w14:paraId="617C434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E838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8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DC5E4"/>
            <w:noWrap/>
            <w:hideMark/>
          </w:tcPr>
          <w:p w14:paraId="4E782EA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91</w:t>
            </w:r>
          </w:p>
        </w:tc>
      </w:tr>
      <w:tr w:rsidR="003D0979" w:rsidRPr="00374DC9" w14:paraId="1DBBB905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A2C05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hideMark/>
          </w:tcPr>
          <w:p w14:paraId="60F7A45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4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8865C" w14:textId="3347C8DC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6E4"/>
            <w:noWrap/>
            <w:hideMark/>
          </w:tcPr>
          <w:p w14:paraId="1FF7285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7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AED8"/>
            <w:noWrap/>
            <w:hideMark/>
          </w:tcPr>
          <w:p w14:paraId="67D3CF9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8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ACD7"/>
            <w:noWrap/>
            <w:hideMark/>
          </w:tcPr>
          <w:p w14:paraId="43D0F92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hideMark/>
          </w:tcPr>
          <w:p w14:paraId="42F41B3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8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noWrap/>
            <w:hideMark/>
          </w:tcPr>
          <w:p w14:paraId="29C443E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0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BFE1"/>
            <w:noWrap/>
            <w:hideMark/>
          </w:tcPr>
          <w:p w14:paraId="696EB11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3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568D937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EB4E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E49F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AED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A62F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EDCEF"/>
            <w:noWrap/>
            <w:hideMark/>
          </w:tcPr>
          <w:p w14:paraId="26336BC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4</w:t>
            </w:r>
          </w:p>
        </w:tc>
      </w:tr>
      <w:tr w:rsidR="003D0979" w:rsidRPr="00374DC9" w14:paraId="2288EB4B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5BFF8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n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B0D9"/>
            <w:noWrap/>
            <w:hideMark/>
          </w:tcPr>
          <w:p w14:paraId="68926E0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7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6E4"/>
            <w:noWrap/>
            <w:hideMark/>
          </w:tcPr>
          <w:p w14:paraId="5494C43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7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81D23" w14:textId="63F177BC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8E5"/>
            <w:noWrap/>
            <w:hideMark/>
          </w:tcPr>
          <w:p w14:paraId="05C2B98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6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2"/>
            <w:noWrap/>
            <w:hideMark/>
          </w:tcPr>
          <w:p w14:paraId="1A546CE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2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2"/>
            <w:noWrap/>
            <w:hideMark/>
          </w:tcPr>
          <w:p w14:paraId="33E1986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2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F944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B"/>
            <w:noWrap/>
            <w:hideMark/>
          </w:tcPr>
          <w:p w14:paraId="35078BB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6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76F9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1406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0D17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17DF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ACA4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1D3EB"/>
            <w:noWrap/>
            <w:hideMark/>
          </w:tcPr>
          <w:p w14:paraId="364F7D5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66</w:t>
            </w:r>
          </w:p>
        </w:tc>
      </w:tr>
      <w:tr w:rsidR="003D0979" w:rsidRPr="00374DC9" w14:paraId="5B119981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770E9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Fe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0E9"/>
            <w:noWrap/>
            <w:hideMark/>
          </w:tcPr>
          <w:p w14:paraId="0D73A49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9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AED8"/>
            <w:noWrap/>
            <w:hideMark/>
          </w:tcPr>
          <w:p w14:paraId="287DF7C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8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8E5"/>
            <w:noWrap/>
            <w:hideMark/>
          </w:tcPr>
          <w:p w14:paraId="0396FBE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6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AEE17" w14:textId="418B6301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3DB"/>
            <w:noWrap/>
            <w:hideMark/>
          </w:tcPr>
          <w:p w14:paraId="1F9CB70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4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8D5"/>
            <w:noWrap/>
            <w:hideMark/>
          </w:tcPr>
          <w:p w14:paraId="5A267D1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4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AD6"/>
            <w:noWrap/>
            <w:hideMark/>
          </w:tcPr>
          <w:p w14:paraId="119A4E6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6D4"/>
            <w:noWrap/>
            <w:hideMark/>
          </w:tcPr>
          <w:p w14:paraId="67BF685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6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CE7"/>
            <w:noWrap/>
            <w:hideMark/>
          </w:tcPr>
          <w:p w14:paraId="35139D8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2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8"/>
            <w:noWrap/>
            <w:hideMark/>
          </w:tcPr>
          <w:p w14:paraId="4C8F843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1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0C81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6EC"/>
            <w:noWrap/>
            <w:hideMark/>
          </w:tcPr>
          <w:p w14:paraId="3C99E3F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4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55F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EDCEF"/>
            <w:noWrap/>
            <w:hideMark/>
          </w:tcPr>
          <w:p w14:paraId="71AED44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7</w:t>
            </w:r>
          </w:p>
        </w:tc>
      </w:tr>
      <w:tr w:rsidR="003D0979" w:rsidRPr="00374DC9" w14:paraId="1C3BA720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AC640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o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DE8"/>
            <w:noWrap/>
            <w:hideMark/>
          </w:tcPr>
          <w:p w14:paraId="62D45DA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1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ACD7"/>
            <w:noWrap/>
            <w:hideMark/>
          </w:tcPr>
          <w:p w14:paraId="081A297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2"/>
            <w:noWrap/>
            <w:hideMark/>
          </w:tcPr>
          <w:p w14:paraId="6EB6550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2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B3DB"/>
            <w:noWrap/>
            <w:hideMark/>
          </w:tcPr>
          <w:p w14:paraId="63E81B3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4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8358A" w14:textId="1B61F2EF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9FD1"/>
            <w:noWrap/>
            <w:hideMark/>
          </w:tcPr>
          <w:p w14:paraId="6ADAC9F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82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BDF"/>
            <w:noWrap/>
            <w:hideMark/>
          </w:tcPr>
          <w:p w14:paraId="6682287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75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B9DE"/>
            <w:noWrap/>
            <w:hideMark/>
          </w:tcPr>
          <w:p w14:paraId="2A568E0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9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7ED"/>
            <w:noWrap/>
            <w:hideMark/>
          </w:tcPr>
          <w:p w14:paraId="5593A2F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2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1BDFEAA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A958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91F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98BD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58C7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8</w:t>
            </w:r>
          </w:p>
        </w:tc>
      </w:tr>
      <w:tr w:rsidR="003D0979" w:rsidRPr="00374DC9" w14:paraId="3AEFEF98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73916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Ni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hideMark/>
          </w:tcPr>
          <w:p w14:paraId="59A5DF4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8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hideMark/>
          </w:tcPr>
          <w:p w14:paraId="4B72876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8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2"/>
            <w:noWrap/>
            <w:hideMark/>
          </w:tcPr>
          <w:p w14:paraId="03C206A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2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8D5"/>
            <w:noWrap/>
            <w:hideMark/>
          </w:tcPr>
          <w:p w14:paraId="458665B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4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9FD1"/>
            <w:noWrap/>
            <w:hideMark/>
          </w:tcPr>
          <w:p w14:paraId="4FF94C5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82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363AD" w14:textId="17B17EF0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EE0"/>
            <w:noWrap/>
            <w:hideMark/>
          </w:tcPr>
          <w:p w14:paraId="7943C02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4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5DC"/>
            <w:noWrap/>
            <w:hideMark/>
          </w:tcPr>
          <w:p w14:paraId="372FB65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3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3128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AA69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6287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0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3EB"/>
            <w:noWrap/>
            <w:hideMark/>
          </w:tcPr>
          <w:p w14:paraId="567AC10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6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D2AE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39A3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2</w:t>
            </w:r>
          </w:p>
        </w:tc>
      </w:tr>
      <w:tr w:rsidR="003D0979" w:rsidRPr="00374DC9" w14:paraId="650E073F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77C3A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u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5870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3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C4E3"/>
            <w:noWrap/>
            <w:hideMark/>
          </w:tcPr>
          <w:p w14:paraId="7249D5B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0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95E2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25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AD6"/>
            <w:noWrap/>
            <w:hideMark/>
          </w:tcPr>
          <w:p w14:paraId="37BD8AF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2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BDF"/>
            <w:noWrap/>
            <w:hideMark/>
          </w:tcPr>
          <w:p w14:paraId="7D899B5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7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EE0"/>
            <w:noWrap/>
            <w:hideMark/>
          </w:tcPr>
          <w:p w14:paraId="231968D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4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7F346" w14:textId="0F5F74F0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hideMark/>
          </w:tcPr>
          <w:p w14:paraId="179C7EE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2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hideMark/>
          </w:tcPr>
          <w:p w14:paraId="69BC24E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6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C"/>
            <w:noWrap/>
            <w:hideMark/>
          </w:tcPr>
          <w:p w14:paraId="71E171D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2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70D9F5F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EC87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E850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2561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0</w:t>
            </w:r>
          </w:p>
        </w:tc>
      </w:tr>
      <w:tr w:rsidR="003D0979" w:rsidRPr="00374DC9" w14:paraId="386A784E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8F9FD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Zn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9E6"/>
            <w:noWrap/>
            <w:hideMark/>
          </w:tcPr>
          <w:p w14:paraId="32DB53A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5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BFE1"/>
            <w:noWrap/>
            <w:hideMark/>
          </w:tcPr>
          <w:p w14:paraId="2324E0F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3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B"/>
            <w:noWrap/>
            <w:hideMark/>
          </w:tcPr>
          <w:p w14:paraId="58D85A5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36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6D4"/>
            <w:noWrap/>
            <w:hideMark/>
          </w:tcPr>
          <w:p w14:paraId="7F0FD02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76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CB9DE"/>
            <w:noWrap/>
            <w:hideMark/>
          </w:tcPr>
          <w:p w14:paraId="1CB0E8E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59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5DC"/>
            <w:noWrap/>
            <w:hideMark/>
          </w:tcPr>
          <w:p w14:paraId="49E4525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3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8AAD6"/>
            <w:noWrap/>
            <w:hideMark/>
          </w:tcPr>
          <w:p w14:paraId="5736CA3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72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76854" w14:textId="5C15D40F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hideMark/>
          </w:tcPr>
          <w:p w14:paraId="0D6A570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0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6"/>
            <w:noWrap/>
            <w:hideMark/>
          </w:tcPr>
          <w:p w14:paraId="439877D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4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A289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F"/>
            <w:noWrap/>
            <w:hideMark/>
          </w:tcPr>
          <w:p w14:paraId="1134905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9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103E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1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D6EC"/>
            <w:noWrap/>
            <w:hideMark/>
          </w:tcPr>
          <w:p w14:paraId="5E4FD9F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34</w:t>
            </w:r>
          </w:p>
        </w:tc>
      </w:tr>
      <w:tr w:rsidR="003D0979" w:rsidRPr="00374DC9" w14:paraId="55E5C615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6276B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s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320F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09C48F8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3FCA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5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CE7"/>
            <w:noWrap/>
            <w:hideMark/>
          </w:tcPr>
          <w:p w14:paraId="7DC1344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2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7ED"/>
            <w:noWrap/>
            <w:hideMark/>
          </w:tcPr>
          <w:p w14:paraId="77FEF01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2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E797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8E5"/>
            <w:noWrap/>
            <w:hideMark/>
          </w:tcPr>
          <w:p w14:paraId="7F9626C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61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EE8"/>
            <w:noWrap/>
            <w:hideMark/>
          </w:tcPr>
          <w:p w14:paraId="3E5AF07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0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70FF8" w14:textId="4C75181E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9EE"/>
            <w:noWrap/>
            <w:hideMark/>
          </w:tcPr>
          <w:p w14:paraId="0CBC6CA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1B23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EB68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C5A7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5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584F4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9</w:t>
            </w:r>
          </w:p>
        </w:tc>
      </w:tr>
      <w:tr w:rsidR="003D0979" w:rsidRPr="00374DC9" w14:paraId="3E4A4816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D006C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e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2136258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B3E8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9C21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8"/>
            <w:noWrap/>
            <w:hideMark/>
          </w:tcPr>
          <w:p w14:paraId="6588B7E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1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D4EB"/>
            <w:noWrap/>
            <w:hideMark/>
          </w:tcPr>
          <w:p w14:paraId="49045CA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5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2776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5DC"/>
            <w:noWrap/>
            <w:hideMark/>
          </w:tcPr>
          <w:p w14:paraId="278BD8B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62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9E6"/>
            <w:noWrap/>
            <w:hideMark/>
          </w:tcPr>
          <w:p w14:paraId="3B0537E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4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9EE"/>
            <w:noWrap/>
            <w:hideMark/>
          </w:tcPr>
          <w:p w14:paraId="523E497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0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57568" w14:textId="432B1A7A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5F77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69A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C80C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6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4A92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1</w:t>
            </w:r>
          </w:p>
        </w:tc>
      </w:tr>
      <w:tr w:rsidR="003D0979" w:rsidRPr="00374DC9" w14:paraId="1490E46D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C44B1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o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405D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0737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9F00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9E9B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84C5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8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5F2F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0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380782A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C9AC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6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E17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97BC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DAB47" w14:textId="67A3A384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0888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3672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3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A475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7</w:t>
            </w:r>
          </w:p>
        </w:tc>
      </w:tr>
      <w:tr w:rsidR="003D0979" w:rsidRPr="00374DC9" w14:paraId="7B3F4E04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7E611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d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F0"/>
            <w:noWrap/>
            <w:hideMark/>
          </w:tcPr>
          <w:p w14:paraId="7F61E40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6CAA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9FD6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6EC"/>
            <w:noWrap/>
            <w:hideMark/>
          </w:tcPr>
          <w:p w14:paraId="6A8A445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4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D5A42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3EB"/>
            <w:noWrap/>
            <w:hideMark/>
          </w:tcPr>
          <w:p w14:paraId="5F2C71D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6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8131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57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F"/>
            <w:noWrap/>
            <w:hideMark/>
          </w:tcPr>
          <w:p w14:paraId="01A1D00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9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6282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F664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0F6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4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0D40A" w14:textId="0BC5000F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35EC0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4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69A6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7</w:t>
            </w:r>
          </w:p>
        </w:tc>
      </w:tr>
      <w:tr w:rsidR="003D0979" w:rsidRPr="00374DC9" w14:paraId="66AA7C4E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0EA69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g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DA93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3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1927A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9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D1097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-0.01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222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2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464D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6D5C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4436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86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9C564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66F69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45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E01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4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CCC9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3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24DB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D6065" w14:textId="1F9FF1A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D7CB9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9</w:t>
            </w:r>
          </w:p>
        </w:tc>
      </w:tr>
      <w:tr w:rsidR="003D0979" w:rsidRPr="00374DC9" w14:paraId="63F1E8B7" w14:textId="77777777" w:rsidTr="00B07C56">
        <w:trPr>
          <w:trHeight w:val="29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FA05E" w14:textId="77777777" w:rsidR="003D0979" w:rsidRPr="00374DC9" w:rsidRDefault="003D097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Pb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5E4"/>
            <w:noWrap/>
            <w:hideMark/>
          </w:tcPr>
          <w:p w14:paraId="1667FC6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0.49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2E4BF056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1D3EB"/>
            <w:noWrap/>
            <w:hideMark/>
          </w:tcPr>
          <w:p w14:paraId="324FEE0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66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3F6C6E9F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8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C93F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8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457A5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62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33FA3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30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6EC"/>
            <w:noWrap/>
            <w:hideMark/>
          </w:tcPr>
          <w:p w14:paraId="49ED433B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33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9014E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09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3E32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111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D4201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6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9F21C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217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9FC88" w14:textId="77777777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0.059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A9B783" w14:textId="560661F8" w:rsidR="003D0979" w:rsidRPr="00374DC9" w:rsidRDefault="003D0979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3D0979" w:rsidRPr="00374DC9" w14:paraId="315BF049" w14:textId="77777777" w:rsidTr="00B07C56">
        <w:trPr>
          <w:trHeight w:val="29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7A79E53B" w14:textId="4A08404D" w:rsidR="003D0979" w:rsidRPr="00374DC9" w:rsidRDefault="003D0979" w:rsidP="00B07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Spearman correlation coefficients (rho) are shown, significant (p&lt;0.05) positive and negative associations are marked in blue and red color respectively whereby the saturation reflects </w:t>
            </w:r>
            <w:r w:rsidR="007B03D5"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strength</w:t>
            </w:r>
            <w:r w:rsidRPr="00374DC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of the relationship; rho &gt; 0.4 are marked by bold font.</w:t>
            </w:r>
          </w:p>
        </w:tc>
      </w:tr>
    </w:tbl>
    <w:p w14:paraId="1F38AD16" w14:textId="77777777" w:rsidR="00DD6F28" w:rsidRPr="00374DC9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E73AEB" w14:textId="77777777" w:rsidR="00DD6F28" w:rsidRPr="00374DC9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FB44629" w14:textId="77777777" w:rsidR="00DD6F28" w:rsidRPr="00374DC9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33F105D" w14:textId="77777777" w:rsidR="00B07C56" w:rsidRDefault="00B07C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563FE09" w14:textId="58B9D5D0" w:rsidR="00402696" w:rsidRPr="00374DC9" w:rsidRDefault="00B07C56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07C56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B07C56">
        <w:rPr>
          <w:rFonts w:ascii="Times New Roman" w:hAnsi="Times New Roman" w:cs="Times New Roman"/>
          <w:b/>
          <w:bCs/>
          <w:lang w:val="en-US"/>
        </w:rPr>
        <w:t xml:space="preserve"> Table 5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B07C56">
        <w:rPr>
          <w:rFonts w:ascii="Times New Roman" w:hAnsi="Times New Roman" w:cs="Times New Roman"/>
          <w:lang w:val="en-US"/>
        </w:rPr>
        <w:t xml:space="preserve"> Cross-correlation table for metal concentrations in CSF for PD</w:t>
      </w:r>
    </w:p>
    <w:tbl>
      <w:tblPr>
        <w:tblW w:w="490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2"/>
        <w:gridCol w:w="557"/>
        <w:gridCol w:w="557"/>
        <w:gridCol w:w="556"/>
        <w:gridCol w:w="557"/>
        <w:gridCol w:w="556"/>
        <w:gridCol w:w="556"/>
        <w:gridCol w:w="556"/>
        <w:gridCol w:w="556"/>
        <w:gridCol w:w="556"/>
        <w:gridCol w:w="593"/>
        <w:gridCol w:w="556"/>
        <w:gridCol w:w="556"/>
        <w:gridCol w:w="571"/>
        <w:gridCol w:w="567"/>
      </w:tblGrid>
      <w:tr w:rsidR="00B07C56" w:rsidRPr="00374DC9" w14:paraId="54C0C8B6" w14:textId="77777777" w:rsidTr="00B07C56">
        <w:trPr>
          <w:trHeight w:val="29"/>
        </w:trPr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D0B53" w14:textId="77777777" w:rsidR="00555B2F" w:rsidRPr="00B07C56" w:rsidRDefault="00555B2F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 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8621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V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FE9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r</w:t>
            </w:r>
          </w:p>
        </w:tc>
        <w:tc>
          <w:tcPr>
            <w:tcW w:w="3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FF3A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n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40C7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Fe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FECA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o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79DC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Ni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DFCC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u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7D57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Zn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5B27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s</w:t>
            </w:r>
          </w:p>
        </w:tc>
        <w:tc>
          <w:tcPr>
            <w:tcW w:w="32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B5BF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e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CE1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o</w:t>
            </w:r>
          </w:p>
        </w:tc>
        <w:tc>
          <w:tcPr>
            <w:tcW w:w="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5835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d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CBC0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Hg</w:t>
            </w:r>
          </w:p>
        </w:tc>
        <w:tc>
          <w:tcPr>
            <w:tcW w:w="311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567E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Pb</w:t>
            </w:r>
          </w:p>
        </w:tc>
      </w:tr>
      <w:tr w:rsidR="00B07C56" w:rsidRPr="00374DC9" w14:paraId="1C7D0D18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D140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ge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43A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7B7A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2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64AE7B8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CFE9"/>
            <w:noWrap/>
            <w:hideMark/>
          </w:tcPr>
          <w:p w14:paraId="14C58ED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0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5625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A58B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CFE9"/>
            <w:noWrap/>
            <w:hideMark/>
          </w:tcPr>
          <w:p w14:paraId="2B4ACF8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9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D"/>
            <w:noWrap/>
            <w:hideMark/>
          </w:tcPr>
          <w:p w14:paraId="700866D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2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DA55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hideMark/>
          </w:tcPr>
          <w:p w14:paraId="5C9DAC3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1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576A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C97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B9C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8E847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1</w:t>
            </w:r>
          </w:p>
        </w:tc>
      </w:tr>
      <w:tr w:rsidR="00B07C56" w:rsidRPr="00374DC9" w14:paraId="02856425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C2438" w14:textId="40F1BD00" w:rsidR="00555B2F" w:rsidRPr="00B07C56" w:rsidRDefault="00374DC9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BMI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62B4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7C9D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0D2"/>
            <w:noWrap/>
            <w:hideMark/>
          </w:tcPr>
          <w:p w14:paraId="45F8198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9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7F54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0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9AF9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1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0EA1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2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0AEA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9D95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2FAA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4B26A6A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4CB5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9543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0C81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96C8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4</w:t>
            </w:r>
          </w:p>
        </w:tc>
      </w:tr>
      <w:tr w:rsidR="00B07C56" w:rsidRPr="00374DC9" w14:paraId="280B1B28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F7E89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lcohol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6363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FB2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0F35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3F59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2A44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46D7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840E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DB8A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0B78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CA07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D1D4"/>
            <w:noWrap/>
            <w:hideMark/>
          </w:tcPr>
          <w:p w14:paraId="24959FF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8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6CEA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2A32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CACC4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6</w:t>
            </w:r>
          </w:p>
        </w:tc>
      </w:tr>
      <w:tr w:rsidR="00B07C56" w:rsidRPr="00374DC9" w14:paraId="3B76DE6F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D87D3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mokin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08FA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2F57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0D31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F096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8E08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7DA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324A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1918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8BBB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7176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8B64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5E46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78A1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9BCA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6</w:t>
            </w:r>
          </w:p>
        </w:tc>
      </w:tr>
      <w:tr w:rsidR="00B07C56" w:rsidRPr="00374DC9" w14:paraId="204C8B19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00FA8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diabetes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576D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E36D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B545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hideMark/>
          </w:tcPr>
          <w:p w14:paraId="017F4CE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2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6BFD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B821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6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7D7ED"/>
            <w:noWrap/>
            <w:hideMark/>
          </w:tcPr>
          <w:p w14:paraId="71EA748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3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6EC"/>
            <w:noWrap/>
            <w:hideMark/>
          </w:tcPr>
          <w:p w14:paraId="4A860C5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4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3DAE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137A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6E1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D18B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9F79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DDBEF"/>
            <w:noWrap/>
            <w:hideMark/>
          </w:tcPr>
          <w:p w14:paraId="659BAD1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93</w:t>
            </w:r>
          </w:p>
        </w:tc>
      </w:tr>
      <w:tr w:rsidR="00B07C56" w:rsidRPr="00374DC9" w14:paraId="43DFD412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110F4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reatinine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4366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9195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DF05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3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A8D2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4FC1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6B9D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761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7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74C0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C1D9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8893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EEE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CF6C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4A76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71C9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3</w:t>
            </w:r>
          </w:p>
        </w:tc>
      </w:tr>
      <w:tr w:rsidR="00B07C56" w:rsidRPr="00374DC9" w14:paraId="024093C7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797DE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hemoglobin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A1DF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CE34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CED1"/>
            <w:noWrap/>
            <w:hideMark/>
          </w:tcPr>
          <w:p w14:paraId="04F6E99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31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097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07B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001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9DDD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6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0F08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7457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03CA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3670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520C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5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7884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4BE2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14</w:t>
            </w:r>
          </w:p>
        </w:tc>
      </w:tr>
      <w:tr w:rsidR="00B07C56" w:rsidRPr="00374DC9" w14:paraId="5D410A79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71DB17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DS-UPDRS III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EB1C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65D5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1DE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F5F4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75AD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4FCD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3AA9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C2A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EBD0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5CEB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1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20C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060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4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1FF1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9B343E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4</w:t>
            </w:r>
          </w:p>
        </w:tc>
      </w:tr>
      <w:tr w:rsidR="00B07C56" w:rsidRPr="00374DC9" w14:paraId="14AF0BD5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33BB314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COPA-AUT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1C80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2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486F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7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BAA2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D9EE"/>
            <w:noWrap/>
            <w:hideMark/>
          </w:tcPr>
          <w:p w14:paraId="7A6C230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1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9144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5D2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2EA"/>
            <w:noWrap/>
            <w:hideMark/>
          </w:tcPr>
          <w:p w14:paraId="7AEFA90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7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4E41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EF8C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7"/>
            <w:noWrap/>
            <w:hideMark/>
          </w:tcPr>
          <w:p w14:paraId="763AF3D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2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A2BA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921F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A114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7CF66C8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9</w:t>
            </w:r>
          </w:p>
        </w:tc>
      </w:tr>
      <w:tr w:rsidR="00B07C56" w:rsidRPr="00374DC9" w14:paraId="561FFCCE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659D42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oCA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EAD4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9DDB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E74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0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6908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D58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2786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6A5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82FF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1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5EE3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00CF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0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D616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4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7CD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733F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27A0927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1</w:t>
            </w:r>
          </w:p>
        </w:tc>
      </w:tr>
      <w:tr w:rsidR="00B07C56" w:rsidRPr="00374DC9" w14:paraId="0DDE16F5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32444D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UPSIT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3132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204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929F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BC61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2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B46C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4C1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6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FA5E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CD06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3194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E160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6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0FFB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DCC4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32C6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14:paraId="4A2BD02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29</w:t>
            </w:r>
          </w:p>
        </w:tc>
      </w:tr>
      <w:tr w:rsidR="00B07C56" w:rsidRPr="00374DC9" w14:paraId="3A37626E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368DB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V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A67B6" w14:textId="6C4C83B2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hideMark/>
          </w:tcPr>
          <w:p w14:paraId="13E975E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8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CEF0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8ED"/>
            <w:noWrap/>
            <w:hideMark/>
          </w:tcPr>
          <w:p w14:paraId="4E4A4CF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2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7516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AED0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4151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5EC"/>
            <w:noWrap/>
            <w:hideMark/>
          </w:tcPr>
          <w:p w14:paraId="320ABEC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4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5F1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EA35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C34B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536F259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2459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FA5D4"/>
            <w:noWrap/>
            <w:hideMark/>
          </w:tcPr>
          <w:p w14:paraId="7435422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72</w:t>
            </w:r>
          </w:p>
        </w:tc>
      </w:tr>
      <w:tr w:rsidR="00B07C56" w:rsidRPr="00374DC9" w14:paraId="11F7444D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7D978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r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ADE"/>
            <w:noWrap/>
            <w:hideMark/>
          </w:tcPr>
          <w:p w14:paraId="02EEC3B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8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5EA6A" w14:textId="4E653C86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hideMark/>
          </w:tcPr>
          <w:p w14:paraId="558EB62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7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3"/>
            <w:noWrap/>
            <w:hideMark/>
          </w:tcPr>
          <w:p w14:paraId="5EEFF31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0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364E17F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A51A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BFF6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B"/>
            <w:noWrap/>
            <w:hideMark/>
          </w:tcPr>
          <w:p w14:paraId="7F2152F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6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3A4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F7A6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76A0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B79C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B2B4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AB7DD"/>
            <w:noWrap/>
            <w:hideMark/>
          </w:tcPr>
          <w:p w14:paraId="2917D29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608</w:t>
            </w:r>
          </w:p>
        </w:tc>
      </w:tr>
      <w:tr w:rsidR="00B07C56" w:rsidRPr="00374DC9" w14:paraId="673B5256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3F618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n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7104D26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6E4"/>
            <w:noWrap/>
            <w:hideMark/>
          </w:tcPr>
          <w:p w14:paraId="6109AC6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79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7377E" w14:textId="1CCFBA12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8"/>
            <w:noWrap/>
            <w:hideMark/>
          </w:tcPr>
          <w:p w14:paraId="3A88BB5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hideMark/>
          </w:tcPr>
          <w:p w14:paraId="2A878E9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3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4E64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hideMark/>
          </w:tcPr>
          <w:p w14:paraId="78B2317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F901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8C79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E770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9FD3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442D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4B80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D1EA"/>
            <w:noWrap/>
            <w:hideMark/>
          </w:tcPr>
          <w:p w14:paraId="02B4A56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78</w:t>
            </w:r>
          </w:p>
        </w:tc>
      </w:tr>
      <w:tr w:rsidR="00B07C56" w:rsidRPr="00374DC9" w14:paraId="5FA982EF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2A43A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Fe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8ED"/>
            <w:noWrap/>
            <w:hideMark/>
          </w:tcPr>
          <w:p w14:paraId="50F346F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2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3"/>
            <w:noWrap/>
            <w:hideMark/>
          </w:tcPr>
          <w:p w14:paraId="1FF77D2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501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DE8"/>
            <w:noWrap/>
            <w:hideMark/>
          </w:tcPr>
          <w:p w14:paraId="7488225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97AA2" w14:textId="682212C3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4EB"/>
            <w:noWrap/>
            <w:hideMark/>
          </w:tcPr>
          <w:p w14:paraId="0C02606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5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9618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hideMark/>
          </w:tcPr>
          <w:p w14:paraId="7E5F598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80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A4D3"/>
            <w:noWrap/>
            <w:hideMark/>
          </w:tcPr>
          <w:p w14:paraId="2AFA4F9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7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BE22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6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hideMark/>
          </w:tcPr>
          <w:p w14:paraId="2BB059B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3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E5D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F0"/>
            <w:noWrap/>
            <w:hideMark/>
          </w:tcPr>
          <w:p w14:paraId="3E1763B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1EA"/>
            <w:noWrap/>
            <w:hideMark/>
          </w:tcPr>
          <w:p w14:paraId="2258371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8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D2EA"/>
            <w:noWrap/>
            <w:hideMark/>
          </w:tcPr>
          <w:p w14:paraId="2D45891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75</w:t>
            </w:r>
          </w:p>
        </w:tc>
      </w:tr>
      <w:tr w:rsidR="00B07C56" w:rsidRPr="00374DC9" w14:paraId="6B15BF94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0F886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o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ADD2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8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AEE"/>
            <w:noWrap/>
            <w:hideMark/>
          </w:tcPr>
          <w:p w14:paraId="5CA3356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AE6"/>
            <w:noWrap/>
            <w:hideMark/>
          </w:tcPr>
          <w:p w14:paraId="7C4388C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3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4EB"/>
            <w:noWrap/>
            <w:hideMark/>
          </w:tcPr>
          <w:p w14:paraId="45E4140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5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09486" w14:textId="7E36B4F4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7E5"/>
            <w:noWrap/>
            <w:hideMark/>
          </w:tcPr>
          <w:p w14:paraId="17AEC5E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7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BE87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309F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2C4B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74D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C970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BAF0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5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7842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4A9D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0</w:t>
            </w:r>
          </w:p>
        </w:tc>
      </w:tr>
      <w:tr w:rsidR="00B07C56" w:rsidRPr="00374DC9" w14:paraId="7B7D6EDF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7C70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Ni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9AF4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6016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162C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7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73E4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7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7E5"/>
            <w:noWrap/>
            <w:hideMark/>
          </w:tcPr>
          <w:p w14:paraId="6DBC859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7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5E490C" w14:textId="13C8E6FC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544F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3E8C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6492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21B3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BCF7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3266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5284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1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F6934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4</w:t>
            </w:r>
          </w:p>
        </w:tc>
      </w:tr>
      <w:tr w:rsidR="00B07C56" w:rsidRPr="00374DC9" w14:paraId="7907331C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35DEC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u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6D26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328B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AEE"/>
            <w:noWrap/>
            <w:hideMark/>
          </w:tcPr>
          <w:p w14:paraId="79FEBAA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AA1D2"/>
            <w:noWrap/>
            <w:hideMark/>
          </w:tcPr>
          <w:p w14:paraId="3C4B273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80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BD90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17A9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80024" w14:textId="1D520C11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8D5"/>
            <w:noWrap/>
            <w:hideMark/>
          </w:tcPr>
          <w:p w14:paraId="776A3B7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4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854F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0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A2D2"/>
            <w:noWrap/>
            <w:hideMark/>
          </w:tcPr>
          <w:p w14:paraId="40616B6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9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2A4D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B869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2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hideMark/>
          </w:tcPr>
          <w:p w14:paraId="5D46C2F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1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DDF0"/>
            <w:noWrap/>
            <w:hideMark/>
          </w:tcPr>
          <w:p w14:paraId="7EB175F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2</w:t>
            </w:r>
          </w:p>
        </w:tc>
      </w:tr>
      <w:tr w:rsidR="00B07C56" w:rsidRPr="00374DC9" w14:paraId="1CA1F532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0A3CC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Zn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5EC"/>
            <w:noWrap/>
            <w:hideMark/>
          </w:tcPr>
          <w:p w14:paraId="5ED88ED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4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3EB"/>
            <w:noWrap/>
            <w:hideMark/>
          </w:tcPr>
          <w:p w14:paraId="34EDB89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6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009F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A4D3"/>
            <w:noWrap/>
            <w:hideMark/>
          </w:tcPr>
          <w:p w14:paraId="2E1B4C0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7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FA53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1390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8D5"/>
            <w:noWrap/>
            <w:hideMark/>
          </w:tcPr>
          <w:p w14:paraId="65E6389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4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58106" w14:textId="6FA5BCB1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3954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8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FD9"/>
            <w:noWrap/>
            <w:hideMark/>
          </w:tcPr>
          <w:p w14:paraId="548387C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68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DEC2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8CFA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4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445A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C5E4"/>
            <w:noWrap/>
            <w:hideMark/>
          </w:tcPr>
          <w:p w14:paraId="1891637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83</w:t>
            </w:r>
          </w:p>
        </w:tc>
      </w:tr>
      <w:tr w:rsidR="00B07C56" w:rsidRPr="00374DC9" w14:paraId="24DA487E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49A5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As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E078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4601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6870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7E8E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6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9A1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E21F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9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A4CA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0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CBFC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0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4EB10" w14:textId="4444CE4F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A952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82EC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6E0E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6B7E031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4A2E2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6</w:t>
            </w:r>
          </w:p>
        </w:tc>
      </w:tr>
      <w:tr w:rsidR="00B07C56" w:rsidRPr="00374DC9" w14:paraId="1DD977CE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BE2F0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Se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F0D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4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E732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8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383D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9D6"/>
            <w:noWrap/>
            <w:hideMark/>
          </w:tcPr>
          <w:p w14:paraId="2325BA8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3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29F5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5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7D0EE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0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A2D2"/>
            <w:noWrap/>
            <w:hideMark/>
          </w:tcPr>
          <w:p w14:paraId="6CF70BE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9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FD9"/>
            <w:noWrap/>
            <w:hideMark/>
          </w:tcPr>
          <w:p w14:paraId="5C90AE2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68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502B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67222" w14:textId="1EAB77DB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770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3A72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1313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0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DDBEF"/>
            <w:noWrap/>
            <w:hideMark/>
          </w:tcPr>
          <w:p w14:paraId="3EE9792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92</w:t>
            </w:r>
          </w:p>
        </w:tc>
      </w:tr>
      <w:tr w:rsidR="00B07C56" w:rsidRPr="00374DC9" w14:paraId="523D7DD5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5DAE0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Mo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A905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5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FAEE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0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572D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62C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3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F162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0F10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57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AF80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ADD2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8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2A6C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24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55EC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6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12E57" w14:textId="3321C72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B8EB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3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6E9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8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20B0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1</w:t>
            </w:r>
          </w:p>
        </w:tc>
      </w:tr>
      <w:tr w:rsidR="00B07C56" w:rsidRPr="00374DC9" w14:paraId="5CD41FFB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12501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Cd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58C55BE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44E4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C59C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DDF0"/>
            <w:noWrap/>
            <w:hideMark/>
          </w:tcPr>
          <w:p w14:paraId="67AC180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2B95B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3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DB8B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3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42A7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6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DAC8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1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E78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2A40D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C579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85582" w14:textId="31E1FEA8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16B50B0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60615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7</w:t>
            </w:r>
          </w:p>
        </w:tc>
      </w:tr>
      <w:tr w:rsidR="00B07C56" w:rsidRPr="00374DC9" w14:paraId="2A39ABF3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BBD8B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Hg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363C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1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77A7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473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1EA"/>
            <w:noWrap/>
            <w:hideMark/>
          </w:tcPr>
          <w:p w14:paraId="16D721F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8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DDD2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96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A5A1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3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8ED"/>
            <w:noWrap/>
            <w:hideMark/>
          </w:tcPr>
          <w:p w14:paraId="0B3F094A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19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402B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4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0DF843F4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3A097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3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4762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02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CEF"/>
            <w:noWrap/>
            <w:hideMark/>
          </w:tcPr>
          <w:p w14:paraId="5C74AF7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89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B91FE" w14:textId="45F3448E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9C6E2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6</w:t>
            </w:r>
          </w:p>
        </w:tc>
      </w:tr>
      <w:tr w:rsidR="00B07C56" w:rsidRPr="00374DC9" w14:paraId="560E2C4B" w14:textId="77777777" w:rsidTr="00B07C56">
        <w:trPr>
          <w:trHeight w:val="29"/>
        </w:trPr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65974" w14:textId="77777777" w:rsidR="00555B2F" w:rsidRPr="00B07C56" w:rsidRDefault="00555B2F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Pb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FA5D4"/>
            <w:noWrap/>
            <w:hideMark/>
          </w:tcPr>
          <w:p w14:paraId="1A22784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77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AB7DD"/>
            <w:noWrap/>
            <w:hideMark/>
          </w:tcPr>
          <w:p w14:paraId="376C2989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608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1EA"/>
            <w:noWrap/>
            <w:hideMark/>
          </w:tcPr>
          <w:p w14:paraId="4B823C8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78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D2EA"/>
            <w:noWrap/>
            <w:hideMark/>
          </w:tcPr>
          <w:p w14:paraId="5E5901C6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375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hideMark/>
          </w:tcPr>
          <w:p w14:paraId="17A5F701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0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18E52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-0.184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DF0"/>
            <w:noWrap/>
            <w:hideMark/>
          </w:tcPr>
          <w:p w14:paraId="37BDB90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7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5E4"/>
            <w:noWrap/>
            <w:hideMark/>
          </w:tcPr>
          <w:p w14:paraId="04702833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cs-CZ"/>
                <w14:ligatures w14:val="none"/>
              </w:rPr>
              <w:t>0.483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2DA28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BEF"/>
            <w:noWrap/>
            <w:hideMark/>
          </w:tcPr>
          <w:p w14:paraId="1738222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292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hideMark/>
          </w:tcPr>
          <w:p w14:paraId="5F81E730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001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EF3CF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57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BF7BC" w14:textId="77777777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0.196</w:t>
            </w:r>
          </w:p>
        </w:tc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BAF3B" w14:textId="2099C70A" w:rsidR="00555B2F" w:rsidRPr="00B07C56" w:rsidRDefault="00555B2F" w:rsidP="00B07C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</w:p>
        </w:tc>
      </w:tr>
      <w:tr w:rsidR="00B07C56" w:rsidRPr="00374DC9" w14:paraId="4AA3FA38" w14:textId="77777777" w:rsidTr="00B07C56">
        <w:trPr>
          <w:trHeight w:val="29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4B1FFA6" w14:textId="65E4D78F" w:rsidR="007A6813" w:rsidRPr="00B07C56" w:rsidRDefault="00696CE3" w:rsidP="00B07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 xml:space="preserve">Spearman correlation coefficients (rho) are shown, significant (p&lt;0.05) positive and negative associations are marked in blue and red color respectively whereby the saturation reflects </w:t>
            </w:r>
            <w:r w:rsidR="007B03D5"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strength</w:t>
            </w: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 xml:space="preserve"> of the relationship; rho &gt; 0.4 are marked by bold font.</w:t>
            </w:r>
          </w:p>
          <w:p w14:paraId="44C81394" w14:textId="4675A11A" w:rsidR="00696CE3" w:rsidRPr="00B07C56" w:rsidRDefault="007A6813" w:rsidP="00B07C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s-CZ"/>
                <w14:ligatures w14:val="none"/>
              </w:rPr>
              <w:t>MDS-UPDRS III, Movement Disorder Society-Unified Parkinson's Disease Rating Scale part III; SCOPA-AUT, Scale for Outcomes in Parkinson's disease for Autonomic symptoms; MoCA, Montreal Cognitive Assessment; UPSIT, University of Pennsylvania Smell Identification Test</w:t>
            </w:r>
          </w:p>
        </w:tc>
      </w:tr>
    </w:tbl>
    <w:p w14:paraId="702B50A4" w14:textId="77777777" w:rsidR="00597C52" w:rsidRPr="00374DC9" w:rsidRDefault="00597C52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DF6AFC" w14:textId="77777777" w:rsidR="00DD6F28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9930287" w14:textId="77777777" w:rsidR="00B07C56" w:rsidRDefault="00B07C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76A9DFE" w14:textId="3FF84E66" w:rsidR="00D31F84" w:rsidRPr="00374DC9" w:rsidRDefault="00B07C56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07C56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B07C56">
        <w:rPr>
          <w:rFonts w:ascii="Times New Roman" w:hAnsi="Times New Roman" w:cs="Times New Roman"/>
          <w:b/>
          <w:bCs/>
          <w:lang w:val="en-US"/>
        </w:rPr>
        <w:t xml:space="preserve"> Table 6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B07C56">
        <w:rPr>
          <w:rFonts w:ascii="Times New Roman" w:hAnsi="Times New Roman" w:cs="Times New Roman"/>
          <w:lang w:val="en-US"/>
        </w:rPr>
        <w:t xml:space="preserve"> Correlations between blood and CSF concentrations of metals for PD and controls</w:t>
      </w:r>
    </w:p>
    <w:tbl>
      <w:tblPr>
        <w:tblW w:w="501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1"/>
        <w:gridCol w:w="588"/>
        <w:gridCol w:w="586"/>
        <w:gridCol w:w="586"/>
        <w:gridCol w:w="605"/>
        <w:gridCol w:w="586"/>
        <w:gridCol w:w="606"/>
        <w:gridCol w:w="606"/>
        <w:gridCol w:w="606"/>
        <w:gridCol w:w="588"/>
        <w:gridCol w:w="588"/>
        <w:gridCol w:w="588"/>
        <w:gridCol w:w="606"/>
        <w:gridCol w:w="588"/>
        <w:gridCol w:w="606"/>
        <w:gridCol w:w="244"/>
      </w:tblGrid>
      <w:tr w:rsidR="00B07C56" w:rsidRPr="00B07C56" w14:paraId="15C798F0" w14:textId="77777777" w:rsidTr="00B07C56">
        <w:trPr>
          <w:gridAfter w:val="1"/>
          <w:wAfter w:w="130" w:type="pct"/>
          <w:trHeight w:val="29"/>
        </w:trPr>
        <w:tc>
          <w:tcPr>
            <w:tcW w:w="43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58DF4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 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37C11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V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B7B62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r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924F6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n</w:t>
            </w:r>
          </w:p>
        </w:tc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BBA5A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Fe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8BF07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52918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Ni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61E02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u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A3DF2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Zn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73346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As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6CD69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Se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30BD6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Mo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9F0A7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d</w:t>
            </w: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FD54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Hg</w:t>
            </w:r>
          </w:p>
        </w:tc>
        <w:tc>
          <w:tcPr>
            <w:tcW w:w="3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303E02" w14:textId="7777777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Pb</w:t>
            </w:r>
          </w:p>
        </w:tc>
      </w:tr>
      <w:tr w:rsidR="00B07C56" w:rsidRPr="00B07C56" w14:paraId="28ED0B11" w14:textId="77777777" w:rsidTr="00B07C56">
        <w:trPr>
          <w:gridAfter w:val="1"/>
          <w:wAfter w:w="130" w:type="pct"/>
          <w:trHeight w:val="29"/>
        </w:trPr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42EA3C" w14:textId="2FD910B3" w:rsidR="00597C52" w:rsidRPr="00B07C56" w:rsidRDefault="00597C52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PD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B85F" w14:textId="103A835B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CD4E" w14:textId="0C68D810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1D66" w14:textId="7B80D0A3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6B9C2" w14:textId="470CC9D3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09F0" w14:textId="466626D9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1A72" w14:textId="411F70EC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7496" w14:textId="0CED5008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6AFE" w14:textId="0BA408C6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7D92" w14:textId="7B021ECB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6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22814" w14:textId="70B47F86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392B" w14:textId="5ED993F4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2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FF69" w14:textId="1CB3A49F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425A" w14:textId="69621ADF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30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3D0E" w14:textId="6E6B8B6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30</w:t>
            </w:r>
          </w:p>
        </w:tc>
      </w:tr>
      <w:tr w:rsidR="00B07C56" w:rsidRPr="00B07C56" w14:paraId="2CFC8D3C" w14:textId="77777777" w:rsidTr="00B07C56">
        <w:trPr>
          <w:gridAfter w:val="1"/>
          <w:wAfter w:w="130" w:type="pct"/>
          <w:trHeight w:val="29"/>
        </w:trPr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CE61DF" w14:textId="748C1BA1" w:rsidR="00597C52" w:rsidRPr="00B07C56" w:rsidRDefault="00597C52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  <w:t>controls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618F" w14:textId="7783F837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719C" w14:textId="65CEF995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4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72C29" w14:textId="341D7458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3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0D77" w14:textId="059E9CAE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6FA4" w14:textId="1E2AD492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9F26" w14:textId="16F181E8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53F7" w14:textId="17F2D0DF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2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0F6F" w14:textId="1849D7E4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F3F5" w14:textId="6F68EFC3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3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E7A8" w14:textId="0089958F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CFDA" w14:textId="2F9016DF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46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2C466" w14:textId="77012A14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3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4D9A" w14:textId="6EFCC9A3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</w:t>
            </w:r>
            <w:r w:rsidR="00AE5B26"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8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vAlign w:val="center"/>
            <w:hideMark/>
          </w:tcPr>
          <w:p w14:paraId="5BCEF0E6" w14:textId="3CF6F2D8" w:rsidR="00597C52" w:rsidRPr="00B07C56" w:rsidRDefault="00597C52" w:rsidP="00374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0</w:t>
            </w:r>
            <w:r w:rsidR="00AE5B26"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B07C5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6</w:t>
            </w:r>
          </w:p>
        </w:tc>
      </w:tr>
      <w:tr w:rsidR="00B07C56" w:rsidRPr="00B07C56" w14:paraId="10CC7CC3" w14:textId="77777777" w:rsidTr="00B07C56">
        <w:trPr>
          <w:trHeight w:val="29"/>
        </w:trPr>
        <w:tc>
          <w:tcPr>
            <w:tcW w:w="5000" w:type="pct"/>
            <w:gridSpan w:val="16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03D2" w14:textId="1D00593E" w:rsidR="00597C52" w:rsidRPr="00B07C56" w:rsidRDefault="00597C52" w:rsidP="00374D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>Spearman correlation coefficients (rho) are shown, significant (p&lt;0.05) associations are marked by bold font.</w:t>
            </w:r>
            <w:r w:rsidR="00374DC9" w:rsidRPr="00B07C5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</w:tr>
    </w:tbl>
    <w:p w14:paraId="4447796A" w14:textId="77777777" w:rsidR="002971EB" w:rsidRPr="00374DC9" w:rsidRDefault="002971EB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5BB3021" w14:textId="77777777" w:rsidR="00DD6F28" w:rsidRDefault="00DD6F28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FE1823D" w14:textId="77777777" w:rsidR="00B07C56" w:rsidRDefault="00B07C5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56CE3CF" w14:textId="3BE941CB" w:rsidR="00B07C56" w:rsidRPr="00374DC9" w:rsidRDefault="00B07C56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07C56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B07C56">
        <w:rPr>
          <w:rFonts w:ascii="Times New Roman" w:hAnsi="Times New Roman" w:cs="Times New Roman"/>
          <w:b/>
          <w:bCs/>
          <w:lang w:val="en-US"/>
        </w:rPr>
        <w:t xml:space="preserve"> Table 7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B07C56">
        <w:rPr>
          <w:rFonts w:ascii="Times New Roman" w:hAnsi="Times New Roman" w:cs="Times New Roman"/>
          <w:lang w:val="en-US"/>
        </w:rPr>
        <w:t xml:space="preserve"> Blood/CSF metal concentration ratio</w:t>
      </w:r>
    </w:p>
    <w:tbl>
      <w:tblPr>
        <w:tblW w:w="4515" w:type="pct"/>
        <w:tblBorders>
          <w:insideH w:val="single" w:sz="4" w:space="0" w:color="auto"/>
          <w:insideV w:val="single" w:sz="4" w:space="0" w:color="auto"/>
        </w:tblBorders>
        <w:tblCellMar>
          <w:left w:w="100" w:type="dxa"/>
        </w:tblCellMar>
        <w:tblLook w:val="04A0" w:firstRow="1" w:lastRow="0" w:firstColumn="1" w:lastColumn="0" w:noHBand="0" w:noVBand="1"/>
      </w:tblPr>
      <w:tblGrid>
        <w:gridCol w:w="991"/>
        <w:gridCol w:w="2843"/>
        <w:gridCol w:w="2789"/>
        <w:gridCol w:w="1586"/>
        <w:gridCol w:w="243"/>
      </w:tblGrid>
      <w:tr w:rsidR="00B07C56" w:rsidRPr="00374DC9" w14:paraId="5737DDF2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DE284" w14:textId="58A3387A" w:rsidR="007066AD" w:rsidRPr="00B07C56" w:rsidRDefault="007066AD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l</w:t>
            </w:r>
          </w:p>
        </w:tc>
        <w:tc>
          <w:tcPr>
            <w:tcW w:w="16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7D0ED" w14:textId="77777777" w:rsidR="007066AD" w:rsidRPr="00B07C56" w:rsidRDefault="007066AD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D</w:t>
            </w:r>
          </w:p>
        </w:tc>
        <w:tc>
          <w:tcPr>
            <w:tcW w:w="16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6C7F2" w14:textId="27FC4D94" w:rsidR="007066AD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="007066AD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ntrols</w:t>
            </w:r>
          </w:p>
        </w:tc>
        <w:tc>
          <w:tcPr>
            <w:tcW w:w="938" w:type="pct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1836D" w14:textId="6B19C633" w:rsidR="007066AD" w:rsidRPr="00B07C56" w:rsidRDefault="007066AD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adjusted p</w:t>
            </w:r>
          </w:p>
        </w:tc>
      </w:tr>
      <w:tr w:rsidR="00B07C56" w:rsidRPr="00374DC9" w14:paraId="34400FD8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A645C" w14:textId="2A6992DF" w:rsidR="007066AD" w:rsidRPr="00B07C56" w:rsidRDefault="007066AD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3A7B7A" w14:textId="77777777" w:rsidR="007066AD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36,158 (12,528)</w:t>
            </w:r>
          </w:p>
          <w:p w14:paraId="214D7AE9" w14:textId="428EA68B" w:rsidR="00257EE8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42,274 (20,808)</w:t>
            </w:r>
          </w:p>
        </w:tc>
        <w:tc>
          <w:tcPr>
            <w:tcW w:w="1650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DE385" w14:textId="77777777" w:rsidR="007066AD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29,704 (12,950)</w:t>
            </w:r>
          </w:p>
          <w:p w14:paraId="6DEEED74" w14:textId="396A7FCA" w:rsidR="00257EE8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38,953 (12,916)</w:t>
            </w:r>
          </w:p>
        </w:tc>
        <w:tc>
          <w:tcPr>
            <w:tcW w:w="938" w:type="pct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1874AE" w14:textId="4D30CF7A" w:rsidR="007066AD" w:rsidRPr="00B07C56" w:rsidRDefault="00DF796E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</w:t>
            </w:r>
            <w:proofErr w:type="gramStart"/>
            <w:r w:rsidR="007066AD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  <w:r w:rsidR="007066AD"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,a</w:t>
            </w:r>
            <w:proofErr w:type="gramEnd"/>
            <w:r w:rsidR="007066AD"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</w:tr>
      <w:tr w:rsidR="00B07C56" w:rsidRPr="00374DC9" w14:paraId="01749F58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CAC6F" w14:textId="44A5EF17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n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F19544" w14:textId="38BCBB7A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.5 (152.4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0591BC" w14:textId="4E0A3A6F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.2 (164.6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48834" w14:textId="48E3318C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7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-</w:t>
            </w:r>
          </w:p>
        </w:tc>
      </w:tr>
      <w:tr w:rsidR="00B07C56" w:rsidRPr="00374DC9" w14:paraId="76F2349D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19B47" w14:textId="2CD21C46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806240" w14:textId="2CB1FF07" w:rsidR="00000227" w:rsidRPr="00B07C56" w:rsidRDefault="003D1B7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77.2 (22.0)</w:t>
            </w:r>
          </w:p>
          <w:p w14:paraId="27A4D04A" w14:textId="4FFB4828" w:rsidR="003D1B75" w:rsidRPr="00B07C56" w:rsidRDefault="003D1B7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90.3 (25.5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DA734" w14:textId="77777777" w:rsidR="00000227" w:rsidRPr="00B07C56" w:rsidRDefault="003D1B7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70.6 (24.3)</w:t>
            </w:r>
          </w:p>
          <w:p w14:paraId="7AF9D2D6" w14:textId="079A3730" w:rsidR="003D1B75" w:rsidRPr="00B07C56" w:rsidRDefault="003D1B7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94.4 (21.2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A62FC" w14:textId="5ACE1279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="002E7869"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,a</w:t>
            </w:r>
            <w:proofErr w:type="spellEnd"/>
            <w:proofErr w:type="gramEnd"/>
            <w:r w:rsidR="002E7869"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</w:tr>
      <w:tr w:rsidR="00B07C56" w:rsidRPr="00374DC9" w14:paraId="5C604B53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9744E" w14:textId="13938359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51D740" w14:textId="77777777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79.6 (20.0)</w:t>
            </w:r>
          </w:p>
          <w:p w14:paraId="654FA52E" w14:textId="50B310E7" w:rsidR="00CC6111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85.9 (24.7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15ED59" w14:textId="77777777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73.7 (23.9)</w:t>
            </w:r>
          </w:p>
          <w:p w14:paraId="3B80D58A" w14:textId="25D9D053" w:rsidR="00CC6111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69.4 (24.6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00B234" w14:textId="6F33AB0E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0.4</w:t>
            </w:r>
            <w:r w:rsidR="00467ED5"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  <w:r w:rsidR="00467ED5"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-</w:t>
            </w:r>
          </w:p>
          <w:p w14:paraId="588CE453" w14:textId="7E0FFABE" w:rsidR="00CC6111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 </w:t>
            </w:r>
            <w:r w:rsidR="00467ED5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0.007 </w:t>
            </w:r>
            <w:r w:rsidR="00467ED5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-</w:t>
            </w:r>
          </w:p>
        </w:tc>
      </w:tr>
      <w:tr w:rsidR="00B07C56" w:rsidRPr="00374DC9" w14:paraId="1E6C8C4E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68EFC" w14:textId="1D229F9D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n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83F99" w14:textId="4A9B94A5" w:rsidR="00000227" w:rsidRPr="00B07C56" w:rsidRDefault="00C87344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 (9.5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4CB9B5" w14:textId="141F1FFE" w:rsidR="00000227" w:rsidRPr="00B07C56" w:rsidRDefault="00C87344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 (7.9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7D2887" w14:textId="289DEA43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-</w:t>
            </w:r>
          </w:p>
        </w:tc>
      </w:tr>
      <w:tr w:rsidR="00B07C56" w:rsidRPr="00374DC9" w14:paraId="5F8E9AAC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F48A7" w14:textId="5451F8F0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9D02E1" w14:textId="2520D399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3.7 (1.1)</w:t>
            </w:r>
          </w:p>
          <w:p w14:paraId="43CF0649" w14:textId="2FD24C70" w:rsidR="00CC6111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4.4 (1.3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1E7A58" w14:textId="0C8F8E81" w:rsidR="00000227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 3.5 (0.9)</w:t>
            </w:r>
          </w:p>
          <w:p w14:paraId="08D75D0E" w14:textId="0FE41BE5" w:rsidR="00CC6111" w:rsidRPr="00B07C56" w:rsidRDefault="00CC6111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 4.5 (1.7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199F9A" w14:textId="57EA5446" w:rsidR="00000227" w:rsidRPr="00B07C56" w:rsidRDefault="007604CF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1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s</w:t>
            </w:r>
          </w:p>
        </w:tc>
      </w:tr>
      <w:tr w:rsidR="00B07C56" w:rsidRPr="00374DC9" w14:paraId="30668FE3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09695" w14:textId="67C80426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2DC870" w14:textId="2B0FCBE7" w:rsidR="00000227" w:rsidRPr="00B07C56" w:rsidRDefault="00C87344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 (5.1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6F69B3" w14:textId="6ED019F3" w:rsidR="00000227" w:rsidRPr="00B07C56" w:rsidRDefault="00C87344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2.4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36B8E9" w14:textId="29D0FABD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4</w:t>
            </w:r>
          </w:p>
        </w:tc>
      </w:tr>
      <w:tr w:rsidR="00B07C56" w:rsidRPr="00374DC9" w14:paraId="52D5DCA0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ACB02" w14:textId="7F541465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0BA4C" w14:textId="130F2D12" w:rsidR="00000227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 (15.2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F8E663" w14:textId="40B47053" w:rsidR="00000227" w:rsidRPr="00B07C56" w:rsidRDefault="00257EE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 (12.0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AB0E26" w14:textId="0832ADF5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0</w:t>
            </w: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a-</w:t>
            </w:r>
          </w:p>
        </w:tc>
      </w:tr>
      <w:tr w:rsidR="00B07C56" w:rsidRPr="00374DC9" w14:paraId="225E9EA5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DBDDD" w14:textId="3D244874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E9BC05" w14:textId="47373D6E" w:rsidR="00000227" w:rsidRPr="00B07C56" w:rsidRDefault="002159A0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1.0; 0.</w:t>
            </w:r>
            <w:r w:rsidR="001F3540"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.2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DF0C05" w14:textId="5FB25F17" w:rsidR="00000227" w:rsidRPr="00B07C56" w:rsidRDefault="003C15F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7; 0.3-1.1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DCED90" w14:textId="2A66CD46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6143EB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11</w:t>
            </w:r>
          </w:p>
        </w:tc>
      </w:tr>
      <w:tr w:rsidR="00B07C56" w:rsidRPr="00374DC9" w14:paraId="393045FF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8ED45" w14:textId="73E175EC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i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023F29" w14:textId="013472C9" w:rsidR="00000227" w:rsidRPr="00B07C56" w:rsidRDefault="001F3540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 (11.0; 3.9-18.5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2B346E" w14:textId="6DB210EB" w:rsidR="00000227" w:rsidRPr="00B07C56" w:rsidRDefault="009C6F09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(4.7; 2.4-9.8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74DA7" w14:textId="7A9A0C43" w:rsidR="00000227" w:rsidRPr="00B07C56" w:rsidRDefault="0000022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6143EB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3</w:t>
            </w:r>
          </w:p>
        </w:tc>
      </w:tr>
      <w:tr w:rsidR="00B07C56" w:rsidRPr="00374DC9" w14:paraId="6ADF4F7D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A2633" w14:textId="2B75D439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82ED9" w14:textId="54244BC8" w:rsidR="00000227" w:rsidRPr="00B07C56" w:rsidRDefault="001F3540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20.0; 15.0-30.5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49F6C6" w14:textId="7682BA3A" w:rsidR="00000227" w:rsidRPr="00B07C56" w:rsidRDefault="00991E12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 (18.0; 14.5-23.0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CEFC3" w14:textId="6837F52B" w:rsidR="00000227" w:rsidRPr="00B07C56" w:rsidRDefault="004120C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143EB"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</w:tr>
      <w:tr w:rsidR="00B07C56" w:rsidRPr="00374DC9" w14:paraId="5C073E6E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94F12" w14:textId="625B615A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d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B2EAEA" w14:textId="101EE1E2" w:rsidR="00000227" w:rsidRPr="00B07C56" w:rsidRDefault="001F3540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 (52.5; 27.9-115.0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F39EF" w14:textId="1F8F8204" w:rsidR="00000227" w:rsidRPr="00B07C56" w:rsidRDefault="006B6768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3 (70.0; 40.0-253.8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BEA5E" w14:textId="6986F684" w:rsidR="00000227" w:rsidRPr="00B07C56" w:rsidRDefault="007604CF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143EB"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0</w:t>
            </w:r>
          </w:p>
        </w:tc>
      </w:tr>
      <w:tr w:rsidR="00B07C56" w:rsidRPr="00374DC9" w14:paraId="7FA7FA76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2DEBA" w14:textId="66B2A0F2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g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57341A" w14:textId="31EC8DE4" w:rsidR="00000227" w:rsidRPr="00B07C56" w:rsidRDefault="00DA131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7.1 (200.0; 113.3-261.7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769B92" w14:textId="6F6CEDE7" w:rsidR="00000227" w:rsidRPr="00B07C56" w:rsidRDefault="00B147F7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3 (193.3; 139.1-293.3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3AE682" w14:textId="638C0E50" w:rsidR="00000227" w:rsidRPr="00B07C56" w:rsidRDefault="00A06350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143EB"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</w:t>
            </w:r>
          </w:p>
        </w:tc>
      </w:tr>
      <w:tr w:rsidR="00B07C56" w:rsidRPr="00374DC9" w14:paraId="00CE6327" w14:textId="77777777" w:rsidTr="00B07C56">
        <w:trPr>
          <w:gridAfter w:val="1"/>
          <w:wAfter w:w="144" w:type="pct"/>
          <w:trHeight w:val="29"/>
        </w:trPr>
        <w:tc>
          <w:tcPr>
            <w:tcW w:w="586" w:type="pct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08650" w14:textId="6DD5494A" w:rsidR="00000227" w:rsidRPr="00B07C56" w:rsidRDefault="00000227" w:rsidP="00B07C5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b</w:t>
            </w:r>
            <w:r w:rsidR="002159A0" w:rsidRPr="00B07C5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82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6023A" w14:textId="73BA1740" w:rsidR="00000227" w:rsidRPr="00B07C56" w:rsidRDefault="00DA1315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2 (2280; 543-4230)</w:t>
            </w:r>
          </w:p>
        </w:tc>
        <w:tc>
          <w:tcPr>
            <w:tcW w:w="1650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73206E" w14:textId="1BA3B055" w:rsidR="00000227" w:rsidRPr="00B07C56" w:rsidRDefault="00E05FCA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62 (1106; 405-3360)</w:t>
            </w:r>
          </w:p>
        </w:tc>
        <w:tc>
          <w:tcPr>
            <w:tcW w:w="938" w:type="pct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AFCD7D" w14:textId="18070DBD" w:rsidR="00000227" w:rsidRPr="00B07C56" w:rsidRDefault="00A06350" w:rsidP="00B07C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143EB"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</w:t>
            </w:r>
          </w:p>
        </w:tc>
      </w:tr>
      <w:tr w:rsidR="00B07C56" w:rsidRPr="00374DC9" w14:paraId="3C692872" w14:textId="77777777" w:rsidTr="00B07C56">
        <w:trPr>
          <w:trHeight w:val="29"/>
        </w:trPr>
        <w:tc>
          <w:tcPr>
            <w:tcW w:w="5000" w:type="pct"/>
            <w:gridSpan w:val="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EF7CF" w14:textId="0F25EDE6" w:rsidR="002159A0" w:rsidRPr="00B07C56" w:rsidRDefault="002159A0" w:rsidP="00B07C56">
            <w:pPr>
              <w:keepNext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gramStart"/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s</w:t>
            </w:r>
            <w:proofErr w:type="gramEnd"/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reported as mean (standard deviation); statistical analysis performed using ANCOVA with sex and age as covariates.</w:t>
            </w:r>
          </w:p>
          <w:p w14:paraId="1FE3F661" w14:textId="77777777" w:rsidR="002159A0" w:rsidRPr="00B07C56" w:rsidRDefault="002159A0" w:rsidP="00B07C56">
            <w:pPr>
              <w:keepNext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 are reported as mean (median; interquartile range); statistical analysis performed using Mann-Whitney U test.</w:t>
            </w:r>
          </w:p>
          <w:p w14:paraId="076FA2A9" w14:textId="77777777" w:rsidR="00F37806" w:rsidRPr="00B07C56" w:rsidRDefault="00F37806" w:rsidP="00B07C56">
            <w:pPr>
              <w:keepNext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effect of sex; in case of significant sex effect, values are reported for males and females separately.</w:t>
            </w:r>
          </w:p>
          <w:p w14:paraId="60BFE271" w14:textId="77777777" w:rsidR="00F37806" w:rsidRPr="00B07C56" w:rsidRDefault="00F37806" w:rsidP="00B07C56">
            <w:pPr>
              <w:keepNext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+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positive effect of age; 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-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gnificant negative effect of age.</w:t>
            </w:r>
          </w:p>
          <w:p w14:paraId="22E0F535" w14:textId="77777777" w:rsidR="00B07C56" w:rsidRDefault="00AE5B26" w:rsidP="00B07C56">
            <w:pPr>
              <w:keepNext/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</w:pPr>
            <w:r w:rsidRPr="00B07C5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cs-CZ"/>
                <w14:ligatures w14:val="none"/>
              </w:rPr>
              <w:t>Significant (p&lt;0.05) between-group differences are marked by bold font.</w:t>
            </w:r>
          </w:p>
          <w:p w14:paraId="5C90DC88" w14:textId="554C6516" w:rsidR="00F37806" w:rsidRPr="00B07C56" w:rsidRDefault="00F37806" w:rsidP="00B07C56">
            <w:pPr>
              <w:keepNext/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</w:t>
            </w:r>
            <w:r w:rsid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inson disease; CSF</w:t>
            </w:r>
            <w:r w:rsid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; M</w:t>
            </w:r>
            <w:r w:rsid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; F</w:t>
            </w:r>
            <w:r w:rsid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B07C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.</w:t>
            </w:r>
          </w:p>
        </w:tc>
      </w:tr>
    </w:tbl>
    <w:p w14:paraId="71D62B20" w14:textId="77777777" w:rsidR="007066AD" w:rsidRPr="00374DC9" w:rsidRDefault="007066AD" w:rsidP="00374DC9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7066AD" w:rsidRPr="00374DC9" w:rsidSect="00374DC9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4CD"/>
    <w:rsid w:val="00000227"/>
    <w:rsid w:val="00025D77"/>
    <w:rsid w:val="000420E5"/>
    <w:rsid w:val="00044958"/>
    <w:rsid w:val="0009370C"/>
    <w:rsid w:val="000A0529"/>
    <w:rsid w:val="000E7D52"/>
    <w:rsid w:val="00151B62"/>
    <w:rsid w:val="00180ACA"/>
    <w:rsid w:val="00184BF2"/>
    <w:rsid w:val="001A5C1A"/>
    <w:rsid w:val="001C3C04"/>
    <w:rsid w:val="001C4902"/>
    <w:rsid w:val="001E2964"/>
    <w:rsid w:val="001F186F"/>
    <w:rsid w:val="001F3540"/>
    <w:rsid w:val="001F3D83"/>
    <w:rsid w:val="0021059D"/>
    <w:rsid w:val="002159A0"/>
    <w:rsid w:val="002344CF"/>
    <w:rsid w:val="0024154A"/>
    <w:rsid w:val="00257EE8"/>
    <w:rsid w:val="002971EB"/>
    <w:rsid w:val="002A29F3"/>
    <w:rsid w:val="002B72CF"/>
    <w:rsid w:val="002D7350"/>
    <w:rsid w:val="002E7869"/>
    <w:rsid w:val="00353C3D"/>
    <w:rsid w:val="0036219B"/>
    <w:rsid w:val="00374DC9"/>
    <w:rsid w:val="003B139D"/>
    <w:rsid w:val="003C15F7"/>
    <w:rsid w:val="003C6E5A"/>
    <w:rsid w:val="003C7D59"/>
    <w:rsid w:val="003D0979"/>
    <w:rsid w:val="003D1B75"/>
    <w:rsid w:val="00402696"/>
    <w:rsid w:val="004120C5"/>
    <w:rsid w:val="00415CE6"/>
    <w:rsid w:val="00421DB6"/>
    <w:rsid w:val="00423F2E"/>
    <w:rsid w:val="00460122"/>
    <w:rsid w:val="00467ED5"/>
    <w:rsid w:val="0047525E"/>
    <w:rsid w:val="004B2259"/>
    <w:rsid w:val="004C4576"/>
    <w:rsid w:val="00522E18"/>
    <w:rsid w:val="005333DA"/>
    <w:rsid w:val="00542C2A"/>
    <w:rsid w:val="00555B2F"/>
    <w:rsid w:val="00597C52"/>
    <w:rsid w:val="005A3537"/>
    <w:rsid w:val="005B3037"/>
    <w:rsid w:val="005D1D2A"/>
    <w:rsid w:val="00612936"/>
    <w:rsid w:val="006143EB"/>
    <w:rsid w:val="0062464A"/>
    <w:rsid w:val="00640F1D"/>
    <w:rsid w:val="006570FB"/>
    <w:rsid w:val="00686854"/>
    <w:rsid w:val="00696CE3"/>
    <w:rsid w:val="006B6768"/>
    <w:rsid w:val="006E76F5"/>
    <w:rsid w:val="007066AD"/>
    <w:rsid w:val="0072230D"/>
    <w:rsid w:val="0073670F"/>
    <w:rsid w:val="00752B4C"/>
    <w:rsid w:val="007604CF"/>
    <w:rsid w:val="00790752"/>
    <w:rsid w:val="00791859"/>
    <w:rsid w:val="007A6813"/>
    <w:rsid w:val="007B03D5"/>
    <w:rsid w:val="007C3B28"/>
    <w:rsid w:val="007F32C3"/>
    <w:rsid w:val="00823D1C"/>
    <w:rsid w:val="0083224F"/>
    <w:rsid w:val="008629CA"/>
    <w:rsid w:val="008C653A"/>
    <w:rsid w:val="008D76CC"/>
    <w:rsid w:val="00902653"/>
    <w:rsid w:val="009060DB"/>
    <w:rsid w:val="009825DD"/>
    <w:rsid w:val="00991E12"/>
    <w:rsid w:val="009C6F09"/>
    <w:rsid w:val="00A06350"/>
    <w:rsid w:val="00A532AD"/>
    <w:rsid w:val="00A916FC"/>
    <w:rsid w:val="00AD7B78"/>
    <w:rsid w:val="00AE5B26"/>
    <w:rsid w:val="00B07C56"/>
    <w:rsid w:val="00B147F7"/>
    <w:rsid w:val="00B17D16"/>
    <w:rsid w:val="00B4500A"/>
    <w:rsid w:val="00B61D5B"/>
    <w:rsid w:val="00BC4AA7"/>
    <w:rsid w:val="00BF2E0E"/>
    <w:rsid w:val="00C075B8"/>
    <w:rsid w:val="00C87344"/>
    <w:rsid w:val="00C946FF"/>
    <w:rsid w:val="00CC6111"/>
    <w:rsid w:val="00CC780C"/>
    <w:rsid w:val="00D31F84"/>
    <w:rsid w:val="00D33015"/>
    <w:rsid w:val="00D61260"/>
    <w:rsid w:val="00D72BCD"/>
    <w:rsid w:val="00DA1315"/>
    <w:rsid w:val="00DA6FDE"/>
    <w:rsid w:val="00DB1B9C"/>
    <w:rsid w:val="00DD6F28"/>
    <w:rsid w:val="00DF796E"/>
    <w:rsid w:val="00E05FCA"/>
    <w:rsid w:val="00E229E5"/>
    <w:rsid w:val="00E26017"/>
    <w:rsid w:val="00E70EE7"/>
    <w:rsid w:val="00E944CD"/>
    <w:rsid w:val="00EB5093"/>
    <w:rsid w:val="00EB6326"/>
    <w:rsid w:val="00EB7B75"/>
    <w:rsid w:val="00ED095A"/>
    <w:rsid w:val="00ED104D"/>
    <w:rsid w:val="00ED3814"/>
    <w:rsid w:val="00EE3EC3"/>
    <w:rsid w:val="00F37806"/>
    <w:rsid w:val="00F4235A"/>
    <w:rsid w:val="00FC3A10"/>
    <w:rsid w:val="00FE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74409"/>
  <w15:chartTrackingRefBased/>
  <w15:docId w15:val="{D38B07C5-A5A9-4062-BEAD-D5BD12F6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971EB"/>
    <w:rPr>
      <w:color w:val="666666"/>
    </w:rPr>
  </w:style>
  <w:style w:type="paragraph" w:styleId="Revision">
    <w:name w:val="Revision"/>
    <w:hidden/>
    <w:uiPriority w:val="99"/>
    <w:semiHidden/>
    <w:rsid w:val="00ED38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3D866-DEDE-423E-890D-FB5064DFC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210</Words>
  <Characters>11448</Characters>
  <Application>Microsoft Office Word</Application>
  <DocSecurity>0</DocSecurity>
  <Lines>309</Lines>
  <Paragraphs>19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šek Petr, doc. MUDr. Ph.D.</dc:creator>
  <cp:keywords/>
  <dc:description/>
  <cp:lastModifiedBy>Bethany Kumar</cp:lastModifiedBy>
  <cp:revision>5</cp:revision>
  <cp:lastPrinted>2024-09-17T21:23:00Z</cp:lastPrinted>
  <dcterms:created xsi:type="dcterms:W3CDTF">2025-07-28T14:35:00Z</dcterms:created>
  <dcterms:modified xsi:type="dcterms:W3CDTF">2025-07-28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11-30T14:30:3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e5ff9de0-836c-41c4-aba4-dfef0b51b718</vt:lpwstr>
  </property>
  <property fmtid="{D5CDD505-2E9C-101B-9397-08002B2CF9AE}" pid="8" name="MSIP_Label_2063cd7f-2d21-486a-9f29-9c1683fdd175_ContentBits">
    <vt:lpwstr>0</vt:lpwstr>
  </property>
</Properties>
</file>